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5068" w14:textId="19CC6524" w:rsidR="00BD133D" w:rsidRPr="00037FD4" w:rsidRDefault="00780D25" w:rsidP="00BD133D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7FD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37FD4">
        <w:rPr>
          <w:rFonts w:ascii="Times New Roman" w:hAnsi="Times New Roman" w:cs="Times New Roman"/>
          <w:b/>
          <w:sz w:val="24"/>
          <w:szCs w:val="24"/>
        </w:rPr>
        <w:t xml:space="preserve">upplementary material </w:t>
      </w:r>
    </w:p>
    <w:p w14:paraId="2ACF6A7B" w14:textId="6C481EAE" w:rsidR="00780D25" w:rsidRPr="00037FD4" w:rsidRDefault="00780D25" w:rsidP="00BD133D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7FD4">
        <w:rPr>
          <w:rFonts w:ascii="Times New Roman" w:hAnsi="Times New Roman" w:cs="Times New Roman"/>
          <w:b/>
          <w:sz w:val="24"/>
          <w:szCs w:val="24"/>
        </w:rPr>
        <w:t xml:space="preserve">1. Supplementary </w:t>
      </w:r>
      <w:r w:rsidRPr="00037FD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37FD4">
        <w:rPr>
          <w:rFonts w:ascii="Times New Roman" w:hAnsi="Times New Roman" w:cs="Times New Roman"/>
          <w:b/>
          <w:sz w:val="24"/>
          <w:szCs w:val="24"/>
        </w:rPr>
        <w:t xml:space="preserve">able S1. Inclusion and exclusion criteria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37FD4" w:rsidRPr="00037FD4" w14:paraId="07FE6794" w14:textId="77777777" w:rsidTr="00780D25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0EDA3FF1" w14:textId="1A8F8842" w:rsidR="00780D25" w:rsidRPr="00037FD4" w:rsidRDefault="00780D25" w:rsidP="00780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7FD4"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 w:rsidRPr="00037FD4">
              <w:rPr>
                <w:rFonts w:ascii="Times New Roman" w:hAnsi="Times New Roman" w:cs="Times New Roman"/>
                <w:b/>
                <w:szCs w:val="20"/>
              </w:rPr>
              <w:t>nclusion criteria</w:t>
            </w:r>
          </w:p>
        </w:tc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65D3C376" w14:textId="548C6507" w:rsidR="00780D25" w:rsidRPr="00037FD4" w:rsidRDefault="00780D25" w:rsidP="00780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7FD4">
              <w:rPr>
                <w:rFonts w:ascii="Times New Roman" w:hAnsi="Times New Roman" w:cs="Times New Roman" w:hint="eastAsia"/>
                <w:b/>
                <w:szCs w:val="20"/>
              </w:rPr>
              <w:t>E</w:t>
            </w:r>
            <w:r w:rsidRPr="00037FD4">
              <w:rPr>
                <w:rFonts w:ascii="Times New Roman" w:hAnsi="Times New Roman" w:cs="Times New Roman"/>
                <w:b/>
                <w:szCs w:val="20"/>
              </w:rPr>
              <w:t>xclusion Criteria</w:t>
            </w:r>
          </w:p>
        </w:tc>
      </w:tr>
      <w:tr w:rsidR="00D136F4" w:rsidRPr="00037FD4" w14:paraId="7166676C" w14:textId="77777777" w:rsidTr="00780D25">
        <w:tc>
          <w:tcPr>
            <w:tcW w:w="4508" w:type="dxa"/>
          </w:tcPr>
          <w:p w14:paraId="19EC98DC" w14:textId="2EA361DB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1&gt; Patient with paroxysmal atrial fibrillation who is scheduled for ablation procedure and ≥20 and ≤80 years of age.</w:t>
            </w:r>
          </w:p>
          <w:p w14:paraId="24B0F575" w14:textId="0E5ECAD9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2&gt; Left atrium size &lt; 50mm.</w:t>
            </w:r>
          </w:p>
          <w:p w14:paraId="33C5528F" w14:textId="02F98F79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3&gt; Paroxysmal atrial fibrillation that is recurrence during antiarrhythmic drug treatment or is not able to use an antiarrhythmic drug.</w:t>
            </w:r>
          </w:p>
          <w:p w14:paraId="45D846D9" w14:textId="6598ABD7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4&gt; Patient who is indicated for anticoagulation therapy (for prevention of cerebral infarction).</w:t>
            </w:r>
          </w:p>
        </w:tc>
        <w:tc>
          <w:tcPr>
            <w:tcW w:w="4508" w:type="dxa"/>
          </w:tcPr>
          <w:p w14:paraId="506E4D19" w14:textId="19078F2E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1&gt; Patients with persistent or permanent atrial fibrillation.</w:t>
            </w:r>
          </w:p>
          <w:p w14:paraId="3290A4CE" w14:textId="0E085A79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2&gt; Atrial fibrillation associated with severe cardiac malformation or a structural heart disease that is hemodynamically affected.</w:t>
            </w:r>
          </w:p>
          <w:p w14:paraId="720F3BD0" w14:textId="33171F56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 xml:space="preserve">3&gt; Patients with severe renal impairment or CT imaging difficulty using contrast </w:t>
            </w:r>
            <w:proofErr w:type="gramStart"/>
            <w:r w:rsidRPr="00037FD4">
              <w:rPr>
                <w:rFonts w:ascii="Times New Roman" w:hAnsi="Times New Roman" w:cs="Times New Roman"/>
                <w:bCs/>
                <w:szCs w:val="20"/>
              </w:rPr>
              <w:t>media</w:t>
            </w:r>
            <w:proofErr w:type="gramEnd"/>
          </w:p>
          <w:p w14:paraId="4D76979E" w14:textId="651B3B30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 xml:space="preserve">4&gt; Patients with </w:t>
            </w:r>
            <w:proofErr w:type="gramStart"/>
            <w:r w:rsidRPr="00037FD4">
              <w:rPr>
                <w:rFonts w:ascii="Times New Roman" w:hAnsi="Times New Roman" w:cs="Times New Roman"/>
                <w:bCs/>
                <w:szCs w:val="20"/>
              </w:rPr>
              <w:t>a past history</w:t>
            </w:r>
            <w:proofErr w:type="gramEnd"/>
            <w:r w:rsidRPr="00037FD4">
              <w:rPr>
                <w:rFonts w:ascii="Times New Roman" w:hAnsi="Times New Roman" w:cs="Times New Roman"/>
                <w:bCs/>
                <w:szCs w:val="20"/>
              </w:rPr>
              <w:t xml:space="preserve"> of radiofrequency ablation for atrial fibrillation or other cardiac surgery</w:t>
            </w:r>
          </w:p>
          <w:p w14:paraId="59A36861" w14:textId="56C02DA3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5&gt; Patients with active internal bleeding</w:t>
            </w:r>
          </w:p>
          <w:p w14:paraId="6CE8453A" w14:textId="5D2A87EF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 xml:space="preserve">6&gt; Patients with contraindications for anticoagulation </w:t>
            </w:r>
            <w:proofErr w:type="gramStart"/>
            <w:r w:rsidRPr="00037FD4">
              <w:rPr>
                <w:rFonts w:ascii="Times New Roman" w:hAnsi="Times New Roman" w:cs="Times New Roman"/>
                <w:bCs/>
                <w:szCs w:val="20"/>
              </w:rPr>
              <w:t>therapy(</w:t>
            </w:r>
            <w:proofErr w:type="gramEnd"/>
            <w:r w:rsidRPr="00037FD4">
              <w:rPr>
                <w:rFonts w:ascii="Times New Roman" w:hAnsi="Times New Roman" w:cs="Times New Roman"/>
                <w:bCs/>
                <w:szCs w:val="20"/>
              </w:rPr>
              <w:t>for prevention of cerebral infarction) and antiarrhythmic drugs</w:t>
            </w:r>
          </w:p>
          <w:p w14:paraId="25B4A2CE" w14:textId="3A3CD48A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7&gt; Patients with valvular atrial fibrillation (mitral stenosis &gt;grade 2, mechanical valve, mitral valvuloplasty)</w:t>
            </w:r>
          </w:p>
          <w:p w14:paraId="1DD67F7F" w14:textId="4A43085D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8&gt; Patients with a severe comorbid disease</w:t>
            </w:r>
          </w:p>
          <w:p w14:paraId="48E5E9A0" w14:textId="11A5A69B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9&gt; Expected survival &lt; 1 year</w:t>
            </w:r>
          </w:p>
          <w:p w14:paraId="37408BB2" w14:textId="5FA931CA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10&gt; Drug addicts or alcoholics</w:t>
            </w:r>
          </w:p>
          <w:p w14:paraId="423C0D12" w14:textId="15ED50AE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11&gt; Patients who cannot read the consent form (illiterates, foreigners, etc.)</w:t>
            </w:r>
          </w:p>
          <w:p w14:paraId="1522C182" w14:textId="0CBB4490" w:rsidR="00780D25" w:rsidRPr="00037FD4" w:rsidRDefault="00780D25" w:rsidP="00780D2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37FD4">
              <w:rPr>
                <w:rFonts w:ascii="Times New Roman" w:hAnsi="Times New Roman" w:cs="Times New Roman"/>
                <w:bCs/>
                <w:szCs w:val="20"/>
              </w:rPr>
              <w:t>12&gt; Other patients who are judged by the principal or sub-investigator to be ineligible for participation in this clinical study</w:t>
            </w:r>
          </w:p>
        </w:tc>
      </w:tr>
    </w:tbl>
    <w:p w14:paraId="4A3418EA" w14:textId="6BCA37E6" w:rsidR="007903ED" w:rsidRPr="00037FD4" w:rsidRDefault="007903ED" w:rsidP="00BD133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7CF6904" w14:textId="77777777" w:rsidR="007903ED" w:rsidRPr="00037FD4" w:rsidRDefault="007903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37FD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5E4DA1" w14:textId="77777777" w:rsidR="007903ED" w:rsidRPr="00037FD4" w:rsidRDefault="007903ED" w:rsidP="007903ED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7903ED" w:rsidRPr="00037FD4" w:rsidSect="000829BA">
          <w:footerReference w:type="default" r:id="rId8"/>
          <w:pgSz w:w="11906" w:h="16838"/>
          <w:pgMar w:top="1440" w:right="1440" w:bottom="1701" w:left="1440" w:header="851" w:footer="992" w:gutter="0"/>
          <w:lnNumType w:countBy="1"/>
          <w:cols w:space="425"/>
          <w:docGrid w:linePitch="360"/>
        </w:sectPr>
      </w:pPr>
    </w:p>
    <w:p w14:paraId="390E11B6" w14:textId="31E3B17E" w:rsidR="00BD133D" w:rsidRPr="00037FD4" w:rsidRDefault="007903ED" w:rsidP="007903ED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152711440"/>
      <w:r w:rsidRPr="00037F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 Supplementary </w:t>
      </w:r>
      <w:r w:rsidRPr="00037FD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37FD4">
        <w:rPr>
          <w:rFonts w:ascii="Times New Roman" w:hAnsi="Times New Roman" w:cs="Times New Roman"/>
          <w:b/>
          <w:sz w:val="24"/>
          <w:szCs w:val="24"/>
        </w:rPr>
        <w:t>able S2</w:t>
      </w:r>
      <w:bookmarkEnd w:id="0"/>
      <w:r w:rsidRPr="00037F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7FD4">
        <w:rPr>
          <w:rFonts w:ascii="Times New Roman" w:hAnsi="Times New Roman" w:cs="Times New Roman"/>
          <w:bCs/>
          <w:sz w:val="24"/>
          <w:szCs w:val="24"/>
        </w:rPr>
        <w:t>Univariate and multivariable regression analysis on the occurrence of cardiac tamponade</w:t>
      </w:r>
    </w:p>
    <w:tbl>
      <w:tblPr>
        <w:tblW w:w="140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1"/>
        <w:gridCol w:w="1701"/>
        <w:gridCol w:w="1020"/>
        <w:gridCol w:w="1701"/>
        <w:gridCol w:w="1020"/>
        <w:gridCol w:w="1701"/>
        <w:gridCol w:w="1020"/>
        <w:gridCol w:w="1701"/>
        <w:gridCol w:w="712"/>
        <w:gridCol w:w="308"/>
      </w:tblGrid>
      <w:tr w:rsidR="00037FD4" w:rsidRPr="00037FD4" w14:paraId="124B1505" w14:textId="77777777" w:rsidTr="00785C10">
        <w:trPr>
          <w:trHeight w:val="283"/>
        </w:trPr>
        <w:tc>
          <w:tcPr>
            <w:tcW w:w="31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A842D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21D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  <w:t>Univariate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6ED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  <w:t>Model 1 (N=212)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F5FF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  <w:t>Model 2 (N=184)</w:t>
            </w:r>
          </w:p>
        </w:tc>
        <w:tc>
          <w:tcPr>
            <w:tcW w:w="27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1028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0"/>
              </w:rPr>
              <w:t>Model 3 (N=184)</w:t>
            </w:r>
          </w:p>
        </w:tc>
      </w:tr>
      <w:tr w:rsidR="00037FD4" w:rsidRPr="00037FD4" w14:paraId="1AEC6990" w14:textId="77777777" w:rsidTr="00785C10">
        <w:trPr>
          <w:trHeight w:val="283"/>
        </w:trPr>
        <w:tc>
          <w:tcPr>
            <w:tcW w:w="31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20CB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EFFF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F13C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7949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0C14A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4816CE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43B240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BE2A33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OR (95% CI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09B8FE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0"/>
              </w:rPr>
              <w:t>P-value</w:t>
            </w:r>
          </w:p>
        </w:tc>
      </w:tr>
      <w:tr w:rsidR="00037FD4" w:rsidRPr="00037FD4" w14:paraId="28E6D0A2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84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, yea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DAD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13 (1.03-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482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1F1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17 (1.04-1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BF4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F60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34 (1.13-1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6D7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6E67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32 (1.11-1.7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43E7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</w:tr>
      <w:tr w:rsidR="00037FD4" w:rsidRPr="00037FD4" w14:paraId="0564C6EF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6E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747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6 (0.14-2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AA7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314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66 (0.12-3.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5F4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9D2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7.16 (0.50-157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C44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574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4.90 (0.43-74.1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C17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212</w:t>
            </w:r>
          </w:p>
        </w:tc>
      </w:tr>
      <w:tr w:rsidR="00037FD4" w:rsidRPr="00037FD4" w14:paraId="017F1CC9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6F3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Body mass index, kg/m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EAF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5 (0.81-1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2ED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C6C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14 (0.85-1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1C6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9B2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54 (1.04-2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FB6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9EE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56 (1.06-2.4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D12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</w:tr>
      <w:tr w:rsidR="00037FD4" w:rsidRPr="00037FD4" w14:paraId="1E2BD4EC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022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F duration, month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F97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1 (0.99,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71B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D43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1 (0.98-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640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F63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1 (0.98-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C8F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555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1 (0.98-1.0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D70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65</w:t>
            </w:r>
          </w:p>
        </w:tc>
      </w:tr>
      <w:tr w:rsidR="00037FD4" w:rsidRPr="00037FD4" w14:paraId="4B48AF67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4E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CHA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DS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VASc score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74F4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39 (0.86, 2.1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8856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3500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5 (0.32-1.5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22DE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C37DF7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8 (0.25-2.6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683DAC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B6DC1C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3 (0.24-2.6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CAF472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898</w:t>
            </w:r>
          </w:p>
        </w:tc>
      </w:tr>
      <w:tr w:rsidR="00037FD4" w:rsidRPr="00037FD4" w14:paraId="38D8422C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EA4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Echocardiographic parame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297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903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AECE" w14:textId="77777777" w:rsidR="007903ED" w:rsidRPr="00037FD4" w:rsidRDefault="007903ED" w:rsidP="00785C10">
            <w:pPr>
              <w:pStyle w:val="a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00A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158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D16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877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477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37FD4" w:rsidRPr="00037FD4" w14:paraId="465B1F2D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76B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LA dimension, m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1C9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0 (0.89-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F6B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9C1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7 (0.85-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377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A0C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1 (0.75-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64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149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 (0.75-1.0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C4C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277</w:t>
            </w:r>
          </w:p>
        </w:tc>
      </w:tr>
      <w:tr w:rsidR="00037FD4" w:rsidRPr="00037FD4" w14:paraId="63A86B3D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35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LA volume index, ml/m</w:t>
            </w: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E40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00 (0.93-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2BA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29C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03D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7107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E12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47B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7B6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37FD4" w:rsidRPr="00037FD4" w14:paraId="77DE2870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010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T guided ablation, </w:t>
            </w:r>
            <w:proofErr w:type="gramStart"/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BC7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21 (0.31, 5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074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3E2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1.23 (0.29-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642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440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7 (0.06-3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A79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165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3 (0.08-3.1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CFF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485</w:t>
            </w:r>
          </w:p>
        </w:tc>
      </w:tr>
      <w:tr w:rsidR="00037FD4" w:rsidRPr="00037FD4" w14:paraId="15288FB2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2535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an LA wall thickness, mm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4E83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5 (0.06-4.6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E0A49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D46B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FD80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CEE7F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2 (0.00-2.27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4A6F39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3DC769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3 (0.00-2.3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BDA32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88</w:t>
            </w:r>
          </w:p>
        </w:tc>
      </w:tr>
      <w:tr w:rsidR="00037FD4" w:rsidRPr="00037FD4" w14:paraId="6817963E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D5D8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picardial adipose tissue, mm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AEBC7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97 (0.92-1.0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3E6F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F877D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D9B7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91913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88 (0.79-0.9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767C261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3CF4FE0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89 (0.8-0.9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3380B56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</w:tr>
      <w:tr w:rsidR="00037FD4" w:rsidRPr="00037FD4" w14:paraId="2F85C6C8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BA49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Average impedance drops in anterior RIPV,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6D79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3 (0.54-0.9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9199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8758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084B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5EF684C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6 (0.49-1.0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0C80F7F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AB58CB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E4BF25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37FD4" w:rsidRPr="00037FD4" w14:paraId="72C21726" w14:textId="77777777" w:rsidTr="00785C10">
        <w:trPr>
          <w:trHeight w:val="283"/>
        </w:trPr>
        <w:tc>
          <w:tcPr>
            <w:tcW w:w="3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7C66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Cs w:val="20"/>
              </w:rPr>
              <w:t>Average impedance drops in anterior LSPV,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AF98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72 (0.52-0.9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420F3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0F61A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E059B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269F40F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45C4BABE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73CD5F4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87 (0.56-1.3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E8BDB1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szCs w:val="20"/>
              </w:rPr>
              <w:t>0.535</w:t>
            </w:r>
          </w:p>
        </w:tc>
      </w:tr>
      <w:tr w:rsidR="00594CEE" w:rsidRPr="00037FD4" w14:paraId="4438A7C5" w14:textId="77777777" w:rsidTr="00785C10">
        <w:trPr>
          <w:gridAfter w:val="1"/>
          <w:wAfter w:w="308" w:type="dxa"/>
          <w:trHeight w:val="316"/>
        </w:trPr>
        <w:tc>
          <w:tcPr>
            <w:tcW w:w="1369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0392" w14:textId="77777777" w:rsidR="007903ED" w:rsidRPr="00037FD4" w:rsidRDefault="007903ED" w:rsidP="00785C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37FD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AF, atrial fibrillation; LA, left atrium; PV, pulmonary vein; WT, wall thickness; </w:t>
            </w:r>
            <w:proofErr w:type="gramStart"/>
            <w:r w:rsidRPr="00037FD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OR,</w:t>
            </w:r>
            <w:proofErr w:type="gramEnd"/>
            <w:r w:rsidRPr="00037FD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odds ratio; CI, confidence interval; RIPV, right inferior pulmonary vein; LSPV, left superior pulmonary vein</w:t>
            </w:r>
            <w:r w:rsidRPr="00037FD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br/>
            </w:r>
          </w:p>
        </w:tc>
      </w:tr>
    </w:tbl>
    <w:p w14:paraId="720BE2EB" w14:textId="6081FC22" w:rsidR="007903ED" w:rsidRPr="00037FD4" w:rsidRDefault="007903ED" w:rsidP="007903ED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B295A4" w14:textId="77777777" w:rsidR="007903ED" w:rsidRPr="00037FD4" w:rsidRDefault="007903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037FD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C2BAB9" w14:textId="12567F2D" w:rsidR="007903ED" w:rsidRPr="00037FD4" w:rsidRDefault="007903ED" w:rsidP="007903ED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37FD4">
        <w:rPr>
          <w:rFonts w:ascii="Times New Roman" w:hAnsi="Times New Roman" w:cs="Times New Roman" w:hint="eastAsia"/>
          <w:b/>
          <w:sz w:val="24"/>
          <w:szCs w:val="24"/>
        </w:rPr>
        <w:lastRenderedPageBreak/>
        <w:t>3</w:t>
      </w:r>
      <w:r w:rsidRPr="00037FD4">
        <w:rPr>
          <w:rFonts w:ascii="Times New Roman" w:hAnsi="Times New Roman" w:cs="Times New Roman"/>
          <w:b/>
          <w:sz w:val="24"/>
          <w:szCs w:val="24"/>
        </w:rPr>
        <w:t xml:space="preserve">. Supplementary Figure S1. </w:t>
      </w:r>
      <w:bookmarkStart w:id="1" w:name="_Hlk152711428"/>
      <w:r w:rsidRPr="00037FD4">
        <w:rPr>
          <w:rFonts w:ascii="Times New Roman" w:hAnsi="Times New Roman" w:cs="Times New Roman"/>
          <w:bCs/>
          <w:sz w:val="24"/>
          <w:szCs w:val="24"/>
        </w:rPr>
        <w:t xml:space="preserve">The mean wall thickness (mm), impedance drop (%), and ablation time (second) per point according to the segments between the patients with or without </w:t>
      </w:r>
      <w:proofErr w:type="gramStart"/>
      <w:r w:rsidRPr="00037FD4">
        <w:rPr>
          <w:rFonts w:ascii="Times New Roman" w:hAnsi="Times New Roman" w:cs="Times New Roman"/>
          <w:bCs/>
          <w:sz w:val="24"/>
          <w:szCs w:val="24"/>
        </w:rPr>
        <w:t>tamponade</w:t>
      </w:r>
      <w:bookmarkEnd w:id="1"/>
      <w:proofErr w:type="gramEnd"/>
    </w:p>
    <w:p w14:paraId="4A85EE15" w14:textId="5E6431CD" w:rsidR="007903ED" w:rsidRPr="00037FD4" w:rsidRDefault="007903ED" w:rsidP="001C1AB2">
      <w:pPr>
        <w:spacing w:line="480" w:lineRule="auto"/>
        <w:rPr>
          <w:rFonts w:ascii="Times New Roman" w:hAnsi="Times New Roman" w:cs="Times New Roman"/>
          <w:noProof/>
        </w:rPr>
      </w:pPr>
      <w:r w:rsidRPr="00037FD4">
        <w:rPr>
          <w:rFonts w:ascii="Times New Roman" w:hAnsi="Times New Roman" w:cs="Times New Roman"/>
          <w:noProof/>
        </w:rPr>
        <w:t xml:space="preserve"> </w:t>
      </w:r>
      <w:r w:rsidR="001C1AB2" w:rsidRPr="00037FD4">
        <w:rPr>
          <w:rFonts w:ascii="Times New Roman" w:hAnsi="Times New Roman" w:cs="Times New Roman"/>
          <w:noProof/>
        </w:rPr>
        <w:drawing>
          <wp:inline distT="0" distB="0" distL="0" distR="0" wp14:anchorId="1B57BA4D" wp14:editId="526F7D1C">
            <wp:extent cx="3113936" cy="1980000"/>
            <wp:effectExtent l="0" t="0" r="0" b="1270"/>
            <wp:docPr id="98062451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936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C1AB2" w:rsidRPr="00037FD4">
        <w:rPr>
          <w:rFonts w:ascii="Times New Roman" w:hAnsi="Times New Roman" w:cs="Times New Roman"/>
          <w:noProof/>
        </w:rPr>
        <w:drawing>
          <wp:inline distT="0" distB="0" distL="0" distR="0" wp14:anchorId="5201C67F" wp14:editId="5C80C0C0">
            <wp:extent cx="3113936" cy="1980000"/>
            <wp:effectExtent l="0" t="0" r="0" b="1270"/>
            <wp:docPr id="64215590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936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C1AB2" w:rsidRPr="00037F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F780AB" wp14:editId="230DDEF7">
            <wp:extent cx="1528195" cy="720000"/>
            <wp:effectExtent l="0" t="0" r="0" b="4445"/>
            <wp:docPr id="232842238" name="그림 3" descr="다채로움, 스크린샷, 직사각형, 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842238" name="그림 3" descr="다채로움, 스크린샷, 직사각형, 사각형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8195" cy="7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903ED" w:rsidRPr="00037FD4" w:rsidSect="000829BA">
      <w:pgSz w:w="16838" w:h="11906" w:orient="landscape"/>
      <w:pgMar w:top="1440" w:right="1440" w:bottom="1440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80AB4" w14:textId="77777777" w:rsidR="000829BA" w:rsidRDefault="000829BA" w:rsidP="0067458C">
      <w:pPr>
        <w:spacing w:after="0" w:line="240" w:lineRule="auto"/>
      </w:pPr>
      <w:r>
        <w:separator/>
      </w:r>
    </w:p>
  </w:endnote>
  <w:endnote w:type="continuationSeparator" w:id="0">
    <w:p w14:paraId="6FA65282" w14:textId="77777777" w:rsidR="000829BA" w:rsidRDefault="000829BA" w:rsidP="00674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160151"/>
      <w:docPartObj>
        <w:docPartGallery w:val="Page Numbers (Bottom of Page)"/>
        <w:docPartUnique/>
      </w:docPartObj>
    </w:sdtPr>
    <w:sdtContent>
      <w:p w14:paraId="7C0EAD34" w14:textId="00386B87" w:rsidR="00AA6251" w:rsidRDefault="00AA62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98D" w:rsidRPr="0092698D">
          <w:rPr>
            <w:noProof/>
            <w:lang w:val="ko-KR"/>
          </w:rPr>
          <w:t>21</w:t>
        </w:r>
        <w:r>
          <w:fldChar w:fldCharType="end"/>
        </w:r>
      </w:p>
    </w:sdtContent>
  </w:sdt>
  <w:p w14:paraId="6AA0B1FF" w14:textId="77777777" w:rsidR="00AA6251" w:rsidRDefault="00AA625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92349" w14:textId="77777777" w:rsidR="000829BA" w:rsidRDefault="000829BA" w:rsidP="0067458C">
      <w:pPr>
        <w:spacing w:after="0" w:line="240" w:lineRule="auto"/>
      </w:pPr>
      <w:r>
        <w:separator/>
      </w:r>
    </w:p>
  </w:footnote>
  <w:footnote w:type="continuationSeparator" w:id="0">
    <w:p w14:paraId="0AADA4C6" w14:textId="77777777" w:rsidR="000829BA" w:rsidRDefault="000829BA" w:rsidP="00674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D43BF"/>
    <w:multiLevelType w:val="hybridMultilevel"/>
    <w:tmpl w:val="6B8C3F0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9B31632"/>
    <w:multiLevelType w:val="hybridMultilevel"/>
    <w:tmpl w:val="70AE590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8109356">
    <w:abstractNumId w:val="0"/>
  </w:num>
  <w:num w:numId="2" w16cid:durableId="596333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2NTc0Nza2NDawNDZW0lEKTi0uzszPAykwrAUAVXSN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p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2rdsx40zeflerdpt5dd2b9vtrx5v2xtev&quot;&gt;My EndNote Library&lt;record-ids&gt;&lt;item&gt;2&lt;/item&gt;&lt;item&gt;33&lt;/item&gt;&lt;item&gt;34&lt;/item&gt;&lt;item&gt;36&lt;/item&gt;&lt;item&gt;38&lt;/item&gt;&lt;item&gt;79&lt;/item&gt;&lt;item&gt;87&lt;/item&gt;&lt;item&gt;94&lt;/item&gt;&lt;item&gt;96&lt;/item&gt;&lt;item&gt;99&lt;/item&gt;&lt;item&gt;100&lt;/item&gt;&lt;item&gt;101&lt;/item&gt;&lt;item&gt;105&lt;/item&gt;&lt;item&gt;122&lt;/item&gt;&lt;item&gt;124&lt;/item&gt;&lt;item&gt;144&lt;/item&gt;&lt;item&gt;146&lt;/item&gt;&lt;item&gt;150&lt;/item&gt;&lt;item&gt;153&lt;/item&gt;&lt;item&gt;160&lt;/item&gt;&lt;item&gt;172&lt;/item&gt;&lt;item&gt;173&lt;/item&gt;&lt;item&gt;174&lt;/item&gt;&lt;item&gt;175&lt;/item&gt;&lt;item&gt;176&lt;/item&gt;&lt;item&gt;183&lt;/item&gt;&lt;/record-ids&gt;&lt;/item&gt;&lt;/Libraries&gt;"/>
  </w:docVars>
  <w:rsids>
    <w:rsidRoot w:val="005B2DAC"/>
    <w:rsid w:val="00000442"/>
    <w:rsid w:val="00000D35"/>
    <w:rsid w:val="00002570"/>
    <w:rsid w:val="0000268E"/>
    <w:rsid w:val="00002CBD"/>
    <w:rsid w:val="00002EE4"/>
    <w:rsid w:val="00003907"/>
    <w:rsid w:val="00003A08"/>
    <w:rsid w:val="00004950"/>
    <w:rsid w:val="00006C56"/>
    <w:rsid w:val="00006C8C"/>
    <w:rsid w:val="00007699"/>
    <w:rsid w:val="00007F6C"/>
    <w:rsid w:val="00010002"/>
    <w:rsid w:val="00010B8F"/>
    <w:rsid w:val="00011C5B"/>
    <w:rsid w:val="00013151"/>
    <w:rsid w:val="00015E3E"/>
    <w:rsid w:val="00015F3D"/>
    <w:rsid w:val="00016B53"/>
    <w:rsid w:val="00016E37"/>
    <w:rsid w:val="00017BAB"/>
    <w:rsid w:val="00017E72"/>
    <w:rsid w:val="000213A2"/>
    <w:rsid w:val="000236A8"/>
    <w:rsid w:val="00023741"/>
    <w:rsid w:val="0002434B"/>
    <w:rsid w:val="000248DC"/>
    <w:rsid w:val="00025394"/>
    <w:rsid w:val="00026507"/>
    <w:rsid w:val="0002689A"/>
    <w:rsid w:val="00026FBC"/>
    <w:rsid w:val="00030898"/>
    <w:rsid w:val="0003095E"/>
    <w:rsid w:val="000317C7"/>
    <w:rsid w:val="00032539"/>
    <w:rsid w:val="00032747"/>
    <w:rsid w:val="00032FB9"/>
    <w:rsid w:val="00033F13"/>
    <w:rsid w:val="00035080"/>
    <w:rsid w:val="000351E8"/>
    <w:rsid w:val="000360E4"/>
    <w:rsid w:val="0003668B"/>
    <w:rsid w:val="00036BB9"/>
    <w:rsid w:val="00037734"/>
    <w:rsid w:val="00037FD4"/>
    <w:rsid w:val="0004003B"/>
    <w:rsid w:val="00040A2D"/>
    <w:rsid w:val="00040FA4"/>
    <w:rsid w:val="00041987"/>
    <w:rsid w:val="00041FCA"/>
    <w:rsid w:val="0004254B"/>
    <w:rsid w:val="00042AD1"/>
    <w:rsid w:val="0004413B"/>
    <w:rsid w:val="000464CC"/>
    <w:rsid w:val="000471DB"/>
    <w:rsid w:val="0004725D"/>
    <w:rsid w:val="00047612"/>
    <w:rsid w:val="00050DB6"/>
    <w:rsid w:val="000517A6"/>
    <w:rsid w:val="000522EA"/>
    <w:rsid w:val="0005291B"/>
    <w:rsid w:val="000545DB"/>
    <w:rsid w:val="00054D1A"/>
    <w:rsid w:val="000555C1"/>
    <w:rsid w:val="00055BB9"/>
    <w:rsid w:val="000562B7"/>
    <w:rsid w:val="0005653A"/>
    <w:rsid w:val="000566AC"/>
    <w:rsid w:val="00057F9F"/>
    <w:rsid w:val="0006169C"/>
    <w:rsid w:val="000617FD"/>
    <w:rsid w:val="000618AD"/>
    <w:rsid w:val="00062221"/>
    <w:rsid w:val="000626C0"/>
    <w:rsid w:val="00062821"/>
    <w:rsid w:val="00062DC0"/>
    <w:rsid w:val="00064149"/>
    <w:rsid w:val="00064D3F"/>
    <w:rsid w:val="000665A2"/>
    <w:rsid w:val="00066CC0"/>
    <w:rsid w:val="00066E84"/>
    <w:rsid w:val="00067907"/>
    <w:rsid w:val="00071C0A"/>
    <w:rsid w:val="000722F5"/>
    <w:rsid w:val="0007232C"/>
    <w:rsid w:val="00072A16"/>
    <w:rsid w:val="00072C29"/>
    <w:rsid w:val="00073B6A"/>
    <w:rsid w:val="00074A6B"/>
    <w:rsid w:val="00074C41"/>
    <w:rsid w:val="000758F2"/>
    <w:rsid w:val="00076635"/>
    <w:rsid w:val="00077D03"/>
    <w:rsid w:val="00077F82"/>
    <w:rsid w:val="0008059D"/>
    <w:rsid w:val="00080FFF"/>
    <w:rsid w:val="00081378"/>
    <w:rsid w:val="000829BA"/>
    <w:rsid w:val="000853A1"/>
    <w:rsid w:val="000870E4"/>
    <w:rsid w:val="00091E91"/>
    <w:rsid w:val="00092A75"/>
    <w:rsid w:val="00093707"/>
    <w:rsid w:val="0009385F"/>
    <w:rsid w:val="00094BFF"/>
    <w:rsid w:val="00094E53"/>
    <w:rsid w:val="00095927"/>
    <w:rsid w:val="000A14C8"/>
    <w:rsid w:val="000A1550"/>
    <w:rsid w:val="000A1C2F"/>
    <w:rsid w:val="000A2AEF"/>
    <w:rsid w:val="000A343D"/>
    <w:rsid w:val="000A3D56"/>
    <w:rsid w:val="000A4CD4"/>
    <w:rsid w:val="000A509E"/>
    <w:rsid w:val="000A5D1C"/>
    <w:rsid w:val="000A764A"/>
    <w:rsid w:val="000B091B"/>
    <w:rsid w:val="000B17BB"/>
    <w:rsid w:val="000B3295"/>
    <w:rsid w:val="000B340E"/>
    <w:rsid w:val="000B3EE8"/>
    <w:rsid w:val="000B4E85"/>
    <w:rsid w:val="000B5B69"/>
    <w:rsid w:val="000B64C9"/>
    <w:rsid w:val="000B6538"/>
    <w:rsid w:val="000B7AD9"/>
    <w:rsid w:val="000C1956"/>
    <w:rsid w:val="000C1BC4"/>
    <w:rsid w:val="000C25F1"/>
    <w:rsid w:val="000C2856"/>
    <w:rsid w:val="000C375D"/>
    <w:rsid w:val="000C3AD0"/>
    <w:rsid w:val="000C4D74"/>
    <w:rsid w:val="000C606C"/>
    <w:rsid w:val="000C61D9"/>
    <w:rsid w:val="000C7CF4"/>
    <w:rsid w:val="000C7FF0"/>
    <w:rsid w:val="000D227F"/>
    <w:rsid w:val="000D319F"/>
    <w:rsid w:val="000D354D"/>
    <w:rsid w:val="000D3872"/>
    <w:rsid w:val="000D4543"/>
    <w:rsid w:val="000D5E46"/>
    <w:rsid w:val="000D5FA0"/>
    <w:rsid w:val="000D65AE"/>
    <w:rsid w:val="000D67AB"/>
    <w:rsid w:val="000E075E"/>
    <w:rsid w:val="000E0B8F"/>
    <w:rsid w:val="000E121D"/>
    <w:rsid w:val="000E3356"/>
    <w:rsid w:val="000E4AD2"/>
    <w:rsid w:val="000E5A5D"/>
    <w:rsid w:val="000E7499"/>
    <w:rsid w:val="000E7589"/>
    <w:rsid w:val="000E7AA8"/>
    <w:rsid w:val="000F0690"/>
    <w:rsid w:val="000F0851"/>
    <w:rsid w:val="000F1C47"/>
    <w:rsid w:val="000F64AB"/>
    <w:rsid w:val="0010033A"/>
    <w:rsid w:val="00101479"/>
    <w:rsid w:val="00101E5A"/>
    <w:rsid w:val="00102990"/>
    <w:rsid w:val="001029E4"/>
    <w:rsid w:val="001040FE"/>
    <w:rsid w:val="00104AE1"/>
    <w:rsid w:val="00104B63"/>
    <w:rsid w:val="00104CF9"/>
    <w:rsid w:val="00104D6F"/>
    <w:rsid w:val="00105D7D"/>
    <w:rsid w:val="00105EA3"/>
    <w:rsid w:val="00107643"/>
    <w:rsid w:val="00107B23"/>
    <w:rsid w:val="00110BD6"/>
    <w:rsid w:val="0011139B"/>
    <w:rsid w:val="001120DB"/>
    <w:rsid w:val="001151F3"/>
    <w:rsid w:val="00115639"/>
    <w:rsid w:val="00116342"/>
    <w:rsid w:val="001175FD"/>
    <w:rsid w:val="001178A2"/>
    <w:rsid w:val="00120ABA"/>
    <w:rsid w:val="00120D80"/>
    <w:rsid w:val="00122309"/>
    <w:rsid w:val="00122389"/>
    <w:rsid w:val="00123EF6"/>
    <w:rsid w:val="001247E1"/>
    <w:rsid w:val="00125972"/>
    <w:rsid w:val="001261D0"/>
    <w:rsid w:val="00127133"/>
    <w:rsid w:val="00127312"/>
    <w:rsid w:val="001278B8"/>
    <w:rsid w:val="00132453"/>
    <w:rsid w:val="001326F0"/>
    <w:rsid w:val="001355D8"/>
    <w:rsid w:val="00137081"/>
    <w:rsid w:val="00137157"/>
    <w:rsid w:val="00140C3A"/>
    <w:rsid w:val="001445A1"/>
    <w:rsid w:val="0014666B"/>
    <w:rsid w:val="00147F83"/>
    <w:rsid w:val="0015059D"/>
    <w:rsid w:val="0015070E"/>
    <w:rsid w:val="001509BD"/>
    <w:rsid w:val="00151688"/>
    <w:rsid w:val="00153E75"/>
    <w:rsid w:val="00155505"/>
    <w:rsid w:val="00155A0E"/>
    <w:rsid w:val="001562D7"/>
    <w:rsid w:val="00156632"/>
    <w:rsid w:val="00157117"/>
    <w:rsid w:val="001576EE"/>
    <w:rsid w:val="00160F61"/>
    <w:rsid w:val="00161DD9"/>
    <w:rsid w:val="00162335"/>
    <w:rsid w:val="00162BCF"/>
    <w:rsid w:val="00163489"/>
    <w:rsid w:val="0016372E"/>
    <w:rsid w:val="00163E69"/>
    <w:rsid w:val="00164F08"/>
    <w:rsid w:val="001679C1"/>
    <w:rsid w:val="0017075B"/>
    <w:rsid w:val="00172803"/>
    <w:rsid w:val="0017523E"/>
    <w:rsid w:val="00175768"/>
    <w:rsid w:val="00175AF0"/>
    <w:rsid w:val="0017627C"/>
    <w:rsid w:val="00176332"/>
    <w:rsid w:val="001764E9"/>
    <w:rsid w:val="00180403"/>
    <w:rsid w:val="00181A7A"/>
    <w:rsid w:val="0018485F"/>
    <w:rsid w:val="0018598A"/>
    <w:rsid w:val="00187899"/>
    <w:rsid w:val="001878A7"/>
    <w:rsid w:val="00187AB4"/>
    <w:rsid w:val="001903E8"/>
    <w:rsid w:val="001907B8"/>
    <w:rsid w:val="00191CD4"/>
    <w:rsid w:val="00192BDE"/>
    <w:rsid w:val="00192D85"/>
    <w:rsid w:val="00192F89"/>
    <w:rsid w:val="001957F5"/>
    <w:rsid w:val="001960FA"/>
    <w:rsid w:val="0019716C"/>
    <w:rsid w:val="001971B6"/>
    <w:rsid w:val="001A0184"/>
    <w:rsid w:val="001A28E9"/>
    <w:rsid w:val="001A2E17"/>
    <w:rsid w:val="001A388A"/>
    <w:rsid w:val="001A4A60"/>
    <w:rsid w:val="001A4D64"/>
    <w:rsid w:val="001A549A"/>
    <w:rsid w:val="001A5AD5"/>
    <w:rsid w:val="001A6483"/>
    <w:rsid w:val="001A703F"/>
    <w:rsid w:val="001A7F02"/>
    <w:rsid w:val="001B01AD"/>
    <w:rsid w:val="001B1E69"/>
    <w:rsid w:val="001B68AE"/>
    <w:rsid w:val="001B6C90"/>
    <w:rsid w:val="001B6E7C"/>
    <w:rsid w:val="001C1724"/>
    <w:rsid w:val="001C1AB2"/>
    <w:rsid w:val="001C2F66"/>
    <w:rsid w:val="001C4E3C"/>
    <w:rsid w:val="001C690D"/>
    <w:rsid w:val="001D0FFC"/>
    <w:rsid w:val="001D3640"/>
    <w:rsid w:val="001D373D"/>
    <w:rsid w:val="001D3A07"/>
    <w:rsid w:val="001D42D0"/>
    <w:rsid w:val="001E026B"/>
    <w:rsid w:val="001E5578"/>
    <w:rsid w:val="001E64B1"/>
    <w:rsid w:val="001E680A"/>
    <w:rsid w:val="001E6EFF"/>
    <w:rsid w:val="001F020D"/>
    <w:rsid w:val="001F06A1"/>
    <w:rsid w:val="001F45B5"/>
    <w:rsid w:val="001F4C68"/>
    <w:rsid w:val="001F5181"/>
    <w:rsid w:val="001F60CA"/>
    <w:rsid w:val="001F6C0A"/>
    <w:rsid w:val="001F72AE"/>
    <w:rsid w:val="001F7573"/>
    <w:rsid w:val="00201296"/>
    <w:rsid w:val="00203CD1"/>
    <w:rsid w:val="0020453D"/>
    <w:rsid w:val="002051E6"/>
    <w:rsid w:val="0020587C"/>
    <w:rsid w:val="00206004"/>
    <w:rsid w:val="00206952"/>
    <w:rsid w:val="00206EE9"/>
    <w:rsid w:val="002076B5"/>
    <w:rsid w:val="00207C6C"/>
    <w:rsid w:val="00213E2E"/>
    <w:rsid w:val="00215594"/>
    <w:rsid w:val="002155A8"/>
    <w:rsid w:val="00215692"/>
    <w:rsid w:val="0021598B"/>
    <w:rsid w:val="00215A7C"/>
    <w:rsid w:val="00215CD4"/>
    <w:rsid w:val="00217745"/>
    <w:rsid w:val="00217877"/>
    <w:rsid w:val="002203CB"/>
    <w:rsid w:val="00220571"/>
    <w:rsid w:val="002205F3"/>
    <w:rsid w:val="00220987"/>
    <w:rsid w:val="00221264"/>
    <w:rsid w:val="00221BA2"/>
    <w:rsid w:val="00221C1A"/>
    <w:rsid w:val="0022289A"/>
    <w:rsid w:val="002244B8"/>
    <w:rsid w:val="0022465A"/>
    <w:rsid w:val="00226656"/>
    <w:rsid w:val="0022677E"/>
    <w:rsid w:val="0022754C"/>
    <w:rsid w:val="002306AD"/>
    <w:rsid w:val="0023215D"/>
    <w:rsid w:val="002324C6"/>
    <w:rsid w:val="00234E4B"/>
    <w:rsid w:val="002353A6"/>
    <w:rsid w:val="00236EAC"/>
    <w:rsid w:val="00237ADB"/>
    <w:rsid w:val="00237CA2"/>
    <w:rsid w:val="00240720"/>
    <w:rsid w:val="002409BA"/>
    <w:rsid w:val="00241F9C"/>
    <w:rsid w:val="0024426D"/>
    <w:rsid w:val="002449F3"/>
    <w:rsid w:val="002455BD"/>
    <w:rsid w:val="00245FE2"/>
    <w:rsid w:val="002461F6"/>
    <w:rsid w:val="0024672A"/>
    <w:rsid w:val="00247CAC"/>
    <w:rsid w:val="00250C1E"/>
    <w:rsid w:val="00251162"/>
    <w:rsid w:val="00251E9A"/>
    <w:rsid w:val="002526A6"/>
    <w:rsid w:val="002532AF"/>
    <w:rsid w:val="00253C14"/>
    <w:rsid w:val="0025468F"/>
    <w:rsid w:val="00261049"/>
    <w:rsid w:val="0026298C"/>
    <w:rsid w:val="00263923"/>
    <w:rsid w:val="00264075"/>
    <w:rsid w:val="00264D67"/>
    <w:rsid w:val="002651FE"/>
    <w:rsid w:val="00265498"/>
    <w:rsid w:val="00265B5D"/>
    <w:rsid w:val="00267C39"/>
    <w:rsid w:val="00267D3A"/>
    <w:rsid w:val="00267F30"/>
    <w:rsid w:val="002707AD"/>
    <w:rsid w:val="0027188F"/>
    <w:rsid w:val="00272806"/>
    <w:rsid w:val="00272876"/>
    <w:rsid w:val="00273289"/>
    <w:rsid w:val="00273651"/>
    <w:rsid w:val="00275CEF"/>
    <w:rsid w:val="00275EBE"/>
    <w:rsid w:val="00276D49"/>
    <w:rsid w:val="002770C4"/>
    <w:rsid w:val="00277CE3"/>
    <w:rsid w:val="00280BC4"/>
    <w:rsid w:val="00280FF0"/>
    <w:rsid w:val="0028105B"/>
    <w:rsid w:val="00281816"/>
    <w:rsid w:val="0028293C"/>
    <w:rsid w:val="00282EE9"/>
    <w:rsid w:val="0028354A"/>
    <w:rsid w:val="00283EDA"/>
    <w:rsid w:val="002844A1"/>
    <w:rsid w:val="00285100"/>
    <w:rsid w:val="00285EFD"/>
    <w:rsid w:val="00287566"/>
    <w:rsid w:val="002900FC"/>
    <w:rsid w:val="002906AA"/>
    <w:rsid w:val="0029456E"/>
    <w:rsid w:val="00294A0A"/>
    <w:rsid w:val="00295097"/>
    <w:rsid w:val="00295CD2"/>
    <w:rsid w:val="002970C6"/>
    <w:rsid w:val="00297B77"/>
    <w:rsid w:val="002A04B9"/>
    <w:rsid w:val="002A1650"/>
    <w:rsid w:val="002A3374"/>
    <w:rsid w:val="002A34AE"/>
    <w:rsid w:val="002A3B1F"/>
    <w:rsid w:val="002A4502"/>
    <w:rsid w:val="002A585B"/>
    <w:rsid w:val="002A5AAA"/>
    <w:rsid w:val="002B0288"/>
    <w:rsid w:val="002B0B35"/>
    <w:rsid w:val="002B0F22"/>
    <w:rsid w:val="002B1888"/>
    <w:rsid w:val="002B3AEE"/>
    <w:rsid w:val="002B4600"/>
    <w:rsid w:val="002B476D"/>
    <w:rsid w:val="002B4C60"/>
    <w:rsid w:val="002B5161"/>
    <w:rsid w:val="002B6F1A"/>
    <w:rsid w:val="002C1AB4"/>
    <w:rsid w:val="002C23DD"/>
    <w:rsid w:val="002C26F2"/>
    <w:rsid w:val="002C2BF3"/>
    <w:rsid w:val="002C49E4"/>
    <w:rsid w:val="002C4F04"/>
    <w:rsid w:val="002C4F47"/>
    <w:rsid w:val="002C515E"/>
    <w:rsid w:val="002C5D65"/>
    <w:rsid w:val="002C6ECB"/>
    <w:rsid w:val="002C72C2"/>
    <w:rsid w:val="002D0515"/>
    <w:rsid w:val="002D09C1"/>
    <w:rsid w:val="002D0DBF"/>
    <w:rsid w:val="002D12F3"/>
    <w:rsid w:val="002D3B24"/>
    <w:rsid w:val="002D3C9B"/>
    <w:rsid w:val="002D4848"/>
    <w:rsid w:val="002D4C31"/>
    <w:rsid w:val="002D5801"/>
    <w:rsid w:val="002D70F9"/>
    <w:rsid w:val="002D7169"/>
    <w:rsid w:val="002D795D"/>
    <w:rsid w:val="002D7E1C"/>
    <w:rsid w:val="002E08A6"/>
    <w:rsid w:val="002E0D42"/>
    <w:rsid w:val="002E14AC"/>
    <w:rsid w:val="002E209B"/>
    <w:rsid w:val="002E2E91"/>
    <w:rsid w:val="002E3212"/>
    <w:rsid w:val="002E52B1"/>
    <w:rsid w:val="002E5512"/>
    <w:rsid w:val="002E59CF"/>
    <w:rsid w:val="002E5B63"/>
    <w:rsid w:val="002E6CFC"/>
    <w:rsid w:val="002E6E10"/>
    <w:rsid w:val="002F0E0A"/>
    <w:rsid w:val="002F13AB"/>
    <w:rsid w:val="002F22C1"/>
    <w:rsid w:val="002F417E"/>
    <w:rsid w:val="002F4968"/>
    <w:rsid w:val="002F5FDC"/>
    <w:rsid w:val="00302549"/>
    <w:rsid w:val="00302B26"/>
    <w:rsid w:val="0030357B"/>
    <w:rsid w:val="003037E8"/>
    <w:rsid w:val="003043C8"/>
    <w:rsid w:val="003046CE"/>
    <w:rsid w:val="00305F50"/>
    <w:rsid w:val="00306F82"/>
    <w:rsid w:val="00314306"/>
    <w:rsid w:val="0031493B"/>
    <w:rsid w:val="00314AAF"/>
    <w:rsid w:val="00314D35"/>
    <w:rsid w:val="00316687"/>
    <w:rsid w:val="00317B06"/>
    <w:rsid w:val="0032199E"/>
    <w:rsid w:val="00321CE7"/>
    <w:rsid w:val="00322CFB"/>
    <w:rsid w:val="003230E6"/>
    <w:rsid w:val="003232B0"/>
    <w:rsid w:val="00323C26"/>
    <w:rsid w:val="003253C7"/>
    <w:rsid w:val="00325927"/>
    <w:rsid w:val="00325D63"/>
    <w:rsid w:val="0032612B"/>
    <w:rsid w:val="003262F8"/>
    <w:rsid w:val="00327116"/>
    <w:rsid w:val="0032712A"/>
    <w:rsid w:val="0032750F"/>
    <w:rsid w:val="00331C06"/>
    <w:rsid w:val="003328AB"/>
    <w:rsid w:val="00333482"/>
    <w:rsid w:val="00335022"/>
    <w:rsid w:val="00337C89"/>
    <w:rsid w:val="0034191A"/>
    <w:rsid w:val="00343FF8"/>
    <w:rsid w:val="00344666"/>
    <w:rsid w:val="00346576"/>
    <w:rsid w:val="003467B1"/>
    <w:rsid w:val="00346F1B"/>
    <w:rsid w:val="00347CCC"/>
    <w:rsid w:val="00347E09"/>
    <w:rsid w:val="0035399C"/>
    <w:rsid w:val="00353D9E"/>
    <w:rsid w:val="00354564"/>
    <w:rsid w:val="0035536B"/>
    <w:rsid w:val="0035697B"/>
    <w:rsid w:val="00356F41"/>
    <w:rsid w:val="00357A87"/>
    <w:rsid w:val="003600E4"/>
    <w:rsid w:val="00364F76"/>
    <w:rsid w:val="0036600C"/>
    <w:rsid w:val="00366A9E"/>
    <w:rsid w:val="003676B2"/>
    <w:rsid w:val="003677AE"/>
    <w:rsid w:val="0036791A"/>
    <w:rsid w:val="00367959"/>
    <w:rsid w:val="003706EA"/>
    <w:rsid w:val="00372BDE"/>
    <w:rsid w:val="0037328B"/>
    <w:rsid w:val="003750D3"/>
    <w:rsid w:val="003773E1"/>
    <w:rsid w:val="0037776F"/>
    <w:rsid w:val="00380D94"/>
    <w:rsid w:val="00380F89"/>
    <w:rsid w:val="00381886"/>
    <w:rsid w:val="00381B59"/>
    <w:rsid w:val="00383732"/>
    <w:rsid w:val="003847F8"/>
    <w:rsid w:val="003859F9"/>
    <w:rsid w:val="00385CC4"/>
    <w:rsid w:val="00385D2E"/>
    <w:rsid w:val="00386D68"/>
    <w:rsid w:val="00387742"/>
    <w:rsid w:val="00387749"/>
    <w:rsid w:val="00391B22"/>
    <w:rsid w:val="00392055"/>
    <w:rsid w:val="00392070"/>
    <w:rsid w:val="00396825"/>
    <w:rsid w:val="00397293"/>
    <w:rsid w:val="00397E4A"/>
    <w:rsid w:val="003A19FC"/>
    <w:rsid w:val="003A29E7"/>
    <w:rsid w:val="003A3262"/>
    <w:rsid w:val="003A32F3"/>
    <w:rsid w:val="003A33D7"/>
    <w:rsid w:val="003A5FCA"/>
    <w:rsid w:val="003A6069"/>
    <w:rsid w:val="003A630F"/>
    <w:rsid w:val="003A7F95"/>
    <w:rsid w:val="003B0E78"/>
    <w:rsid w:val="003B131F"/>
    <w:rsid w:val="003B1447"/>
    <w:rsid w:val="003B1A91"/>
    <w:rsid w:val="003B2631"/>
    <w:rsid w:val="003B4365"/>
    <w:rsid w:val="003B5EF7"/>
    <w:rsid w:val="003B6992"/>
    <w:rsid w:val="003B6CA2"/>
    <w:rsid w:val="003B7BC6"/>
    <w:rsid w:val="003C0356"/>
    <w:rsid w:val="003C1055"/>
    <w:rsid w:val="003C2DB7"/>
    <w:rsid w:val="003C32B3"/>
    <w:rsid w:val="003C64D6"/>
    <w:rsid w:val="003C6528"/>
    <w:rsid w:val="003C70CC"/>
    <w:rsid w:val="003D03CB"/>
    <w:rsid w:val="003D1312"/>
    <w:rsid w:val="003D160C"/>
    <w:rsid w:val="003D2B2D"/>
    <w:rsid w:val="003D31B7"/>
    <w:rsid w:val="003D3631"/>
    <w:rsid w:val="003D39AA"/>
    <w:rsid w:val="003D3D18"/>
    <w:rsid w:val="003D3E1E"/>
    <w:rsid w:val="003D57DC"/>
    <w:rsid w:val="003D5CB0"/>
    <w:rsid w:val="003D77D7"/>
    <w:rsid w:val="003D7C70"/>
    <w:rsid w:val="003E0D7E"/>
    <w:rsid w:val="003E233F"/>
    <w:rsid w:val="003E2792"/>
    <w:rsid w:val="003E3702"/>
    <w:rsid w:val="003E3BBA"/>
    <w:rsid w:val="003E3F99"/>
    <w:rsid w:val="003E4051"/>
    <w:rsid w:val="003E40F5"/>
    <w:rsid w:val="003E49AD"/>
    <w:rsid w:val="003E5DEF"/>
    <w:rsid w:val="003F02A8"/>
    <w:rsid w:val="003F1C7D"/>
    <w:rsid w:val="003F24C7"/>
    <w:rsid w:val="003F2639"/>
    <w:rsid w:val="003F2676"/>
    <w:rsid w:val="003F2BAC"/>
    <w:rsid w:val="003F2DCD"/>
    <w:rsid w:val="003F3C68"/>
    <w:rsid w:val="003F3D76"/>
    <w:rsid w:val="003F5328"/>
    <w:rsid w:val="003F5896"/>
    <w:rsid w:val="003F6A03"/>
    <w:rsid w:val="003F7109"/>
    <w:rsid w:val="004009CE"/>
    <w:rsid w:val="004019D5"/>
    <w:rsid w:val="0040314A"/>
    <w:rsid w:val="00403AFD"/>
    <w:rsid w:val="00403BFB"/>
    <w:rsid w:val="004047F8"/>
    <w:rsid w:val="0040530E"/>
    <w:rsid w:val="00405962"/>
    <w:rsid w:val="004066EC"/>
    <w:rsid w:val="004068B7"/>
    <w:rsid w:val="00406D7F"/>
    <w:rsid w:val="00407093"/>
    <w:rsid w:val="0041021A"/>
    <w:rsid w:val="00410A5E"/>
    <w:rsid w:val="00410B0C"/>
    <w:rsid w:val="004117E2"/>
    <w:rsid w:val="00411E2B"/>
    <w:rsid w:val="004122F7"/>
    <w:rsid w:val="00413456"/>
    <w:rsid w:val="00413C8C"/>
    <w:rsid w:val="00416B22"/>
    <w:rsid w:val="00416BC8"/>
    <w:rsid w:val="00416D23"/>
    <w:rsid w:val="00417A2C"/>
    <w:rsid w:val="0042122B"/>
    <w:rsid w:val="00421FD2"/>
    <w:rsid w:val="004220F4"/>
    <w:rsid w:val="00422126"/>
    <w:rsid w:val="004224C7"/>
    <w:rsid w:val="00422851"/>
    <w:rsid w:val="0042399D"/>
    <w:rsid w:val="004244A7"/>
    <w:rsid w:val="00424EE0"/>
    <w:rsid w:val="00425CF4"/>
    <w:rsid w:val="00427984"/>
    <w:rsid w:val="0043151F"/>
    <w:rsid w:val="004323B4"/>
    <w:rsid w:val="004343CE"/>
    <w:rsid w:val="00434E01"/>
    <w:rsid w:val="0043527F"/>
    <w:rsid w:val="00437FC4"/>
    <w:rsid w:val="0044057B"/>
    <w:rsid w:val="00440D29"/>
    <w:rsid w:val="004416C1"/>
    <w:rsid w:val="00441AAE"/>
    <w:rsid w:val="004420AA"/>
    <w:rsid w:val="0044291A"/>
    <w:rsid w:val="00442EA9"/>
    <w:rsid w:val="0044324A"/>
    <w:rsid w:val="004433FF"/>
    <w:rsid w:val="00443885"/>
    <w:rsid w:val="004453CF"/>
    <w:rsid w:val="00445690"/>
    <w:rsid w:val="00446BC2"/>
    <w:rsid w:val="00447072"/>
    <w:rsid w:val="00447270"/>
    <w:rsid w:val="0044736A"/>
    <w:rsid w:val="00447379"/>
    <w:rsid w:val="004479CB"/>
    <w:rsid w:val="00451880"/>
    <w:rsid w:val="00451A63"/>
    <w:rsid w:val="0045224A"/>
    <w:rsid w:val="00452F42"/>
    <w:rsid w:val="0045391C"/>
    <w:rsid w:val="00454686"/>
    <w:rsid w:val="00454D38"/>
    <w:rsid w:val="00454DF9"/>
    <w:rsid w:val="00455837"/>
    <w:rsid w:val="0045796D"/>
    <w:rsid w:val="00460AF7"/>
    <w:rsid w:val="00461101"/>
    <w:rsid w:val="004618F8"/>
    <w:rsid w:val="00462776"/>
    <w:rsid w:val="00462954"/>
    <w:rsid w:val="00463339"/>
    <w:rsid w:val="004635E8"/>
    <w:rsid w:val="0046391E"/>
    <w:rsid w:val="00466BB4"/>
    <w:rsid w:val="00466D25"/>
    <w:rsid w:val="0046774C"/>
    <w:rsid w:val="00467BD2"/>
    <w:rsid w:val="0047009B"/>
    <w:rsid w:val="00470811"/>
    <w:rsid w:val="004709C2"/>
    <w:rsid w:val="00471345"/>
    <w:rsid w:val="0047163E"/>
    <w:rsid w:val="004738FC"/>
    <w:rsid w:val="00473E15"/>
    <w:rsid w:val="00473F77"/>
    <w:rsid w:val="0047405E"/>
    <w:rsid w:val="00475E37"/>
    <w:rsid w:val="0047651C"/>
    <w:rsid w:val="004765B4"/>
    <w:rsid w:val="004772A4"/>
    <w:rsid w:val="00480D96"/>
    <w:rsid w:val="00481C32"/>
    <w:rsid w:val="00485F03"/>
    <w:rsid w:val="00487299"/>
    <w:rsid w:val="00487C1F"/>
    <w:rsid w:val="004902B5"/>
    <w:rsid w:val="00491066"/>
    <w:rsid w:val="00491495"/>
    <w:rsid w:val="00492F82"/>
    <w:rsid w:val="004931BA"/>
    <w:rsid w:val="00494F56"/>
    <w:rsid w:val="00495702"/>
    <w:rsid w:val="00495800"/>
    <w:rsid w:val="004965EE"/>
    <w:rsid w:val="00496FAE"/>
    <w:rsid w:val="004A276E"/>
    <w:rsid w:val="004A2A83"/>
    <w:rsid w:val="004A3B3D"/>
    <w:rsid w:val="004A403A"/>
    <w:rsid w:val="004A4117"/>
    <w:rsid w:val="004A44EF"/>
    <w:rsid w:val="004A641E"/>
    <w:rsid w:val="004A7654"/>
    <w:rsid w:val="004B28A0"/>
    <w:rsid w:val="004B2B41"/>
    <w:rsid w:val="004B4D03"/>
    <w:rsid w:val="004B51B8"/>
    <w:rsid w:val="004B5EEE"/>
    <w:rsid w:val="004B5FCF"/>
    <w:rsid w:val="004B655F"/>
    <w:rsid w:val="004B720B"/>
    <w:rsid w:val="004B7CC0"/>
    <w:rsid w:val="004C1698"/>
    <w:rsid w:val="004C1D1B"/>
    <w:rsid w:val="004C22D1"/>
    <w:rsid w:val="004C22E0"/>
    <w:rsid w:val="004C27D8"/>
    <w:rsid w:val="004C3B1F"/>
    <w:rsid w:val="004C4390"/>
    <w:rsid w:val="004C75E1"/>
    <w:rsid w:val="004D0F2B"/>
    <w:rsid w:val="004D2851"/>
    <w:rsid w:val="004D2890"/>
    <w:rsid w:val="004D3D34"/>
    <w:rsid w:val="004D3E89"/>
    <w:rsid w:val="004D4103"/>
    <w:rsid w:val="004D54CD"/>
    <w:rsid w:val="004D6CE9"/>
    <w:rsid w:val="004E0142"/>
    <w:rsid w:val="004E1B0F"/>
    <w:rsid w:val="004E2A05"/>
    <w:rsid w:val="004E2AF9"/>
    <w:rsid w:val="004E2D36"/>
    <w:rsid w:val="004E363B"/>
    <w:rsid w:val="004E36B3"/>
    <w:rsid w:val="004E4020"/>
    <w:rsid w:val="004E4234"/>
    <w:rsid w:val="004E43BF"/>
    <w:rsid w:val="004E43C1"/>
    <w:rsid w:val="004E661F"/>
    <w:rsid w:val="004E668A"/>
    <w:rsid w:val="004E6A82"/>
    <w:rsid w:val="004E6B65"/>
    <w:rsid w:val="004E6F6D"/>
    <w:rsid w:val="004F010E"/>
    <w:rsid w:val="004F1BE6"/>
    <w:rsid w:val="004F24BF"/>
    <w:rsid w:val="004F2DFB"/>
    <w:rsid w:val="004F32F3"/>
    <w:rsid w:val="0050011C"/>
    <w:rsid w:val="00501F66"/>
    <w:rsid w:val="005029A7"/>
    <w:rsid w:val="005034D6"/>
    <w:rsid w:val="00503D45"/>
    <w:rsid w:val="00503DF9"/>
    <w:rsid w:val="0050474B"/>
    <w:rsid w:val="00505369"/>
    <w:rsid w:val="00505656"/>
    <w:rsid w:val="0050761E"/>
    <w:rsid w:val="00510C63"/>
    <w:rsid w:val="00510EAC"/>
    <w:rsid w:val="005112AB"/>
    <w:rsid w:val="00511CAE"/>
    <w:rsid w:val="00512098"/>
    <w:rsid w:val="00512834"/>
    <w:rsid w:val="005138B7"/>
    <w:rsid w:val="00514A2F"/>
    <w:rsid w:val="00515865"/>
    <w:rsid w:val="00515C9E"/>
    <w:rsid w:val="00516070"/>
    <w:rsid w:val="00517A08"/>
    <w:rsid w:val="00517FF3"/>
    <w:rsid w:val="00520C07"/>
    <w:rsid w:val="00521E44"/>
    <w:rsid w:val="00521F8C"/>
    <w:rsid w:val="00523466"/>
    <w:rsid w:val="005254C3"/>
    <w:rsid w:val="005260ED"/>
    <w:rsid w:val="00526E95"/>
    <w:rsid w:val="005272D4"/>
    <w:rsid w:val="005304D5"/>
    <w:rsid w:val="0053159D"/>
    <w:rsid w:val="00531F36"/>
    <w:rsid w:val="00532D15"/>
    <w:rsid w:val="0053384D"/>
    <w:rsid w:val="00533B07"/>
    <w:rsid w:val="00534F55"/>
    <w:rsid w:val="00535CE0"/>
    <w:rsid w:val="00537A38"/>
    <w:rsid w:val="00540687"/>
    <w:rsid w:val="00541E1C"/>
    <w:rsid w:val="0054260F"/>
    <w:rsid w:val="00544884"/>
    <w:rsid w:val="0054488B"/>
    <w:rsid w:val="005455AC"/>
    <w:rsid w:val="00546833"/>
    <w:rsid w:val="00546BFF"/>
    <w:rsid w:val="005477DB"/>
    <w:rsid w:val="00550840"/>
    <w:rsid w:val="00552128"/>
    <w:rsid w:val="005542CD"/>
    <w:rsid w:val="00554D3C"/>
    <w:rsid w:val="0055576C"/>
    <w:rsid w:val="00556095"/>
    <w:rsid w:val="00557931"/>
    <w:rsid w:val="00560720"/>
    <w:rsid w:val="00560802"/>
    <w:rsid w:val="005625EB"/>
    <w:rsid w:val="005647F5"/>
    <w:rsid w:val="00564851"/>
    <w:rsid w:val="005654EA"/>
    <w:rsid w:val="00571B31"/>
    <w:rsid w:val="00571C43"/>
    <w:rsid w:val="00572BD9"/>
    <w:rsid w:val="00572CAF"/>
    <w:rsid w:val="0057311E"/>
    <w:rsid w:val="005734A2"/>
    <w:rsid w:val="005738F5"/>
    <w:rsid w:val="005739B6"/>
    <w:rsid w:val="00574D3B"/>
    <w:rsid w:val="00574E5E"/>
    <w:rsid w:val="00576E2D"/>
    <w:rsid w:val="00577966"/>
    <w:rsid w:val="005803E4"/>
    <w:rsid w:val="005811E4"/>
    <w:rsid w:val="00581A95"/>
    <w:rsid w:val="00582F8B"/>
    <w:rsid w:val="00583991"/>
    <w:rsid w:val="00584DD1"/>
    <w:rsid w:val="00585182"/>
    <w:rsid w:val="005852A4"/>
    <w:rsid w:val="005854E0"/>
    <w:rsid w:val="005858B0"/>
    <w:rsid w:val="00585A35"/>
    <w:rsid w:val="00585DC9"/>
    <w:rsid w:val="00585EC7"/>
    <w:rsid w:val="005910C1"/>
    <w:rsid w:val="0059111B"/>
    <w:rsid w:val="00591C9D"/>
    <w:rsid w:val="0059234D"/>
    <w:rsid w:val="00594CEE"/>
    <w:rsid w:val="005971DA"/>
    <w:rsid w:val="00597408"/>
    <w:rsid w:val="005974E4"/>
    <w:rsid w:val="005A0031"/>
    <w:rsid w:val="005A048E"/>
    <w:rsid w:val="005A0DB7"/>
    <w:rsid w:val="005A12FF"/>
    <w:rsid w:val="005A21A7"/>
    <w:rsid w:val="005A2425"/>
    <w:rsid w:val="005A3832"/>
    <w:rsid w:val="005A3DF7"/>
    <w:rsid w:val="005A4A06"/>
    <w:rsid w:val="005A5BEF"/>
    <w:rsid w:val="005A653C"/>
    <w:rsid w:val="005A6CA8"/>
    <w:rsid w:val="005A7146"/>
    <w:rsid w:val="005B09F9"/>
    <w:rsid w:val="005B1678"/>
    <w:rsid w:val="005B20E5"/>
    <w:rsid w:val="005B26BF"/>
    <w:rsid w:val="005B2996"/>
    <w:rsid w:val="005B2DAC"/>
    <w:rsid w:val="005B37D2"/>
    <w:rsid w:val="005B6A8F"/>
    <w:rsid w:val="005B6DCD"/>
    <w:rsid w:val="005B7439"/>
    <w:rsid w:val="005C020E"/>
    <w:rsid w:val="005C27F4"/>
    <w:rsid w:val="005C33A2"/>
    <w:rsid w:val="005C388B"/>
    <w:rsid w:val="005C3DF8"/>
    <w:rsid w:val="005C3E33"/>
    <w:rsid w:val="005C495C"/>
    <w:rsid w:val="005C5848"/>
    <w:rsid w:val="005C6FA6"/>
    <w:rsid w:val="005C752E"/>
    <w:rsid w:val="005D05B5"/>
    <w:rsid w:val="005D086A"/>
    <w:rsid w:val="005D0CFA"/>
    <w:rsid w:val="005D117D"/>
    <w:rsid w:val="005D22F9"/>
    <w:rsid w:val="005D2631"/>
    <w:rsid w:val="005D3074"/>
    <w:rsid w:val="005D51FF"/>
    <w:rsid w:val="005D53F6"/>
    <w:rsid w:val="005D5780"/>
    <w:rsid w:val="005D5862"/>
    <w:rsid w:val="005D6977"/>
    <w:rsid w:val="005D7342"/>
    <w:rsid w:val="005E1044"/>
    <w:rsid w:val="005E145A"/>
    <w:rsid w:val="005E1683"/>
    <w:rsid w:val="005E193E"/>
    <w:rsid w:val="005E4CD3"/>
    <w:rsid w:val="005E4D23"/>
    <w:rsid w:val="005E614D"/>
    <w:rsid w:val="005F0037"/>
    <w:rsid w:val="005F118A"/>
    <w:rsid w:val="005F12E7"/>
    <w:rsid w:val="005F17A6"/>
    <w:rsid w:val="005F2244"/>
    <w:rsid w:val="005F2315"/>
    <w:rsid w:val="005F3940"/>
    <w:rsid w:val="005F4D4D"/>
    <w:rsid w:val="005F4FE8"/>
    <w:rsid w:val="005F542C"/>
    <w:rsid w:val="005F680D"/>
    <w:rsid w:val="005F6BEA"/>
    <w:rsid w:val="005F7302"/>
    <w:rsid w:val="006000BE"/>
    <w:rsid w:val="006007A6"/>
    <w:rsid w:val="00601AB9"/>
    <w:rsid w:val="006047D5"/>
    <w:rsid w:val="0060540A"/>
    <w:rsid w:val="0060603A"/>
    <w:rsid w:val="00607864"/>
    <w:rsid w:val="00607C7F"/>
    <w:rsid w:val="006105E4"/>
    <w:rsid w:val="00610743"/>
    <w:rsid w:val="00610AC0"/>
    <w:rsid w:val="006130A3"/>
    <w:rsid w:val="006133F3"/>
    <w:rsid w:val="00613B30"/>
    <w:rsid w:val="006140B1"/>
    <w:rsid w:val="006169C1"/>
    <w:rsid w:val="00616B93"/>
    <w:rsid w:val="00620F13"/>
    <w:rsid w:val="00621331"/>
    <w:rsid w:val="00621E97"/>
    <w:rsid w:val="00622230"/>
    <w:rsid w:val="00622F1A"/>
    <w:rsid w:val="00624FBF"/>
    <w:rsid w:val="006258CF"/>
    <w:rsid w:val="006300C2"/>
    <w:rsid w:val="0063152E"/>
    <w:rsid w:val="006318F1"/>
    <w:rsid w:val="00631B0F"/>
    <w:rsid w:val="00631B36"/>
    <w:rsid w:val="00631BB9"/>
    <w:rsid w:val="00632107"/>
    <w:rsid w:val="00632417"/>
    <w:rsid w:val="0063438A"/>
    <w:rsid w:val="006365B1"/>
    <w:rsid w:val="00636A54"/>
    <w:rsid w:val="00637812"/>
    <w:rsid w:val="00637E06"/>
    <w:rsid w:val="00640F34"/>
    <w:rsid w:val="00641756"/>
    <w:rsid w:val="00642A88"/>
    <w:rsid w:val="006431C7"/>
    <w:rsid w:val="00644825"/>
    <w:rsid w:val="00645E23"/>
    <w:rsid w:val="00647398"/>
    <w:rsid w:val="006513AD"/>
    <w:rsid w:val="00652078"/>
    <w:rsid w:val="006521F6"/>
    <w:rsid w:val="00653599"/>
    <w:rsid w:val="006547CC"/>
    <w:rsid w:val="006559B7"/>
    <w:rsid w:val="00655B8E"/>
    <w:rsid w:val="00655DF3"/>
    <w:rsid w:val="006617CF"/>
    <w:rsid w:val="00662551"/>
    <w:rsid w:val="00663249"/>
    <w:rsid w:val="00664422"/>
    <w:rsid w:val="00667CAB"/>
    <w:rsid w:val="00667F90"/>
    <w:rsid w:val="00667FD1"/>
    <w:rsid w:val="00671355"/>
    <w:rsid w:val="0067354D"/>
    <w:rsid w:val="00673F45"/>
    <w:rsid w:val="0067458C"/>
    <w:rsid w:val="006757B0"/>
    <w:rsid w:val="006757EA"/>
    <w:rsid w:val="00675F45"/>
    <w:rsid w:val="006761D0"/>
    <w:rsid w:val="0067669D"/>
    <w:rsid w:val="0067700E"/>
    <w:rsid w:val="00677603"/>
    <w:rsid w:val="006820F9"/>
    <w:rsid w:val="006822B3"/>
    <w:rsid w:val="0068245A"/>
    <w:rsid w:val="006826DB"/>
    <w:rsid w:val="0068454D"/>
    <w:rsid w:val="0068635C"/>
    <w:rsid w:val="00687640"/>
    <w:rsid w:val="00690835"/>
    <w:rsid w:val="00691593"/>
    <w:rsid w:val="00692560"/>
    <w:rsid w:val="00692CC6"/>
    <w:rsid w:val="00693FF3"/>
    <w:rsid w:val="0069469B"/>
    <w:rsid w:val="00694F9D"/>
    <w:rsid w:val="00696D9E"/>
    <w:rsid w:val="0069767A"/>
    <w:rsid w:val="00697F1F"/>
    <w:rsid w:val="006A122B"/>
    <w:rsid w:val="006A1581"/>
    <w:rsid w:val="006A172B"/>
    <w:rsid w:val="006A2A0B"/>
    <w:rsid w:val="006A2CA4"/>
    <w:rsid w:val="006A413A"/>
    <w:rsid w:val="006A44EF"/>
    <w:rsid w:val="006A48D0"/>
    <w:rsid w:val="006A523E"/>
    <w:rsid w:val="006A6C14"/>
    <w:rsid w:val="006B0819"/>
    <w:rsid w:val="006B0FBC"/>
    <w:rsid w:val="006B1F8E"/>
    <w:rsid w:val="006B251E"/>
    <w:rsid w:val="006B43E4"/>
    <w:rsid w:val="006B4DC9"/>
    <w:rsid w:val="006B4FDE"/>
    <w:rsid w:val="006B55EF"/>
    <w:rsid w:val="006B56C1"/>
    <w:rsid w:val="006B670A"/>
    <w:rsid w:val="006B6BE8"/>
    <w:rsid w:val="006B6FCE"/>
    <w:rsid w:val="006B72A3"/>
    <w:rsid w:val="006B7E11"/>
    <w:rsid w:val="006B7F4A"/>
    <w:rsid w:val="006C01B1"/>
    <w:rsid w:val="006C0B6F"/>
    <w:rsid w:val="006C0E2D"/>
    <w:rsid w:val="006C1FCB"/>
    <w:rsid w:val="006C2580"/>
    <w:rsid w:val="006C2DBE"/>
    <w:rsid w:val="006C2F1A"/>
    <w:rsid w:val="006C352D"/>
    <w:rsid w:val="006C3A95"/>
    <w:rsid w:val="006C410A"/>
    <w:rsid w:val="006C4714"/>
    <w:rsid w:val="006C494A"/>
    <w:rsid w:val="006C677B"/>
    <w:rsid w:val="006C68A1"/>
    <w:rsid w:val="006D05B5"/>
    <w:rsid w:val="006D1153"/>
    <w:rsid w:val="006D2F6C"/>
    <w:rsid w:val="006D2FCD"/>
    <w:rsid w:val="006D3307"/>
    <w:rsid w:val="006D37E4"/>
    <w:rsid w:val="006D3EB0"/>
    <w:rsid w:val="006D42F4"/>
    <w:rsid w:val="006D5B98"/>
    <w:rsid w:val="006D7050"/>
    <w:rsid w:val="006D73E1"/>
    <w:rsid w:val="006D7908"/>
    <w:rsid w:val="006D79A2"/>
    <w:rsid w:val="006D7C40"/>
    <w:rsid w:val="006E4EA8"/>
    <w:rsid w:val="006E55F3"/>
    <w:rsid w:val="006E5A53"/>
    <w:rsid w:val="006E5EEC"/>
    <w:rsid w:val="006E6EEC"/>
    <w:rsid w:val="006E72EF"/>
    <w:rsid w:val="006F0835"/>
    <w:rsid w:val="006F1863"/>
    <w:rsid w:val="006F3185"/>
    <w:rsid w:val="006F37CD"/>
    <w:rsid w:val="006F3B75"/>
    <w:rsid w:val="00700438"/>
    <w:rsid w:val="0070074F"/>
    <w:rsid w:val="007013AD"/>
    <w:rsid w:val="00701748"/>
    <w:rsid w:val="00703A12"/>
    <w:rsid w:val="00705790"/>
    <w:rsid w:val="007057BC"/>
    <w:rsid w:val="00706C25"/>
    <w:rsid w:val="00706D9F"/>
    <w:rsid w:val="00706E0C"/>
    <w:rsid w:val="0070730B"/>
    <w:rsid w:val="00710166"/>
    <w:rsid w:val="00711DCC"/>
    <w:rsid w:val="00712B45"/>
    <w:rsid w:val="007136E0"/>
    <w:rsid w:val="007139F9"/>
    <w:rsid w:val="00714780"/>
    <w:rsid w:val="00716CAC"/>
    <w:rsid w:val="00721F40"/>
    <w:rsid w:val="007223C8"/>
    <w:rsid w:val="00722E18"/>
    <w:rsid w:val="0072493B"/>
    <w:rsid w:val="00727893"/>
    <w:rsid w:val="0073143D"/>
    <w:rsid w:val="00732BD1"/>
    <w:rsid w:val="00734A3C"/>
    <w:rsid w:val="00734D3F"/>
    <w:rsid w:val="00735119"/>
    <w:rsid w:val="00736EF4"/>
    <w:rsid w:val="0074004B"/>
    <w:rsid w:val="007401E3"/>
    <w:rsid w:val="0074273F"/>
    <w:rsid w:val="00743722"/>
    <w:rsid w:val="0074436B"/>
    <w:rsid w:val="007449E4"/>
    <w:rsid w:val="007454E4"/>
    <w:rsid w:val="007457C3"/>
    <w:rsid w:val="007460E3"/>
    <w:rsid w:val="0074663A"/>
    <w:rsid w:val="007505AA"/>
    <w:rsid w:val="00750961"/>
    <w:rsid w:val="00750C21"/>
    <w:rsid w:val="00752AD9"/>
    <w:rsid w:val="00752D90"/>
    <w:rsid w:val="00753DA8"/>
    <w:rsid w:val="007544B9"/>
    <w:rsid w:val="0075469C"/>
    <w:rsid w:val="00755625"/>
    <w:rsid w:val="00757663"/>
    <w:rsid w:val="007602AA"/>
    <w:rsid w:val="007611DF"/>
    <w:rsid w:val="00762750"/>
    <w:rsid w:val="00762AAB"/>
    <w:rsid w:val="00762FF9"/>
    <w:rsid w:val="0076382C"/>
    <w:rsid w:val="00763AB4"/>
    <w:rsid w:val="007640C8"/>
    <w:rsid w:val="00764140"/>
    <w:rsid w:val="0076463F"/>
    <w:rsid w:val="00764AFA"/>
    <w:rsid w:val="007653F8"/>
    <w:rsid w:val="007656C5"/>
    <w:rsid w:val="0077087D"/>
    <w:rsid w:val="00771651"/>
    <w:rsid w:val="00772838"/>
    <w:rsid w:val="00773370"/>
    <w:rsid w:val="007737C2"/>
    <w:rsid w:val="00773C9C"/>
    <w:rsid w:val="00773D45"/>
    <w:rsid w:val="0077453A"/>
    <w:rsid w:val="00775B1A"/>
    <w:rsid w:val="00777814"/>
    <w:rsid w:val="00777981"/>
    <w:rsid w:val="00777A01"/>
    <w:rsid w:val="00780D25"/>
    <w:rsid w:val="00780EC6"/>
    <w:rsid w:val="007819CA"/>
    <w:rsid w:val="00782EB9"/>
    <w:rsid w:val="00783237"/>
    <w:rsid w:val="007846F4"/>
    <w:rsid w:val="00785086"/>
    <w:rsid w:val="00785CB3"/>
    <w:rsid w:val="00787541"/>
    <w:rsid w:val="007903ED"/>
    <w:rsid w:val="007906BC"/>
    <w:rsid w:val="00790AF3"/>
    <w:rsid w:val="00791E69"/>
    <w:rsid w:val="00792197"/>
    <w:rsid w:val="0079291A"/>
    <w:rsid w:val="00792D5D"/>
    <w:rsid w:val="00794732"/>
    <w:rsid w:val="00794AF3"/>
    <w:rsid w:val="00796195"/>
    <w:rsid w:val="00796376"/>
    <w:rsid w:val="00796377"/>
    <w:rsid w:val="0079765E"/>
    <w:rsid w:val="007A1015"/>
    <w:rsid w:val="007A3030"/>
    <w:rsid w:val="007A3AA6"/>
    <w:rsid w:val="007A4BD3"/>
    <w:rsid w:val="007A5776"/>
    <w:rsid w:val="007A69CA"/>
    <w:rsid w:val="007A6D39"/>
    <w:rsid w:val="007A6F11"/>
    <w:rsid w:val="007A7801"/>
    <w:rsid w:val="007B1764"/>
    <w:rsid w:val="007B1F87"/>
    <w:rsid w:val="007B40F3"/>
    <w:rsid w:val="007B410E"/>
    <w:rsid w:val="007B43B7"/>
    <w:rsid w:val="007B4BC0"/>
    <w:rsid w:val="007B5B32"/>
    <w:rsid w:val="007B7655"/>
    <w:rsid w:val="007B7C5D"/>
    <w:rsid w:val="007C0A75"/>
    <w:rsid w:val="007C1771"/>
    <w:rsid w:val="007C1B60"/>
    <w:rsid w:val="007C326A"/>
    <w:rsid w:val="007C34E0"/>
    <w:rsid w:val="007C6202"/>
    <w:rsid w:val="007C62CE"/>
    <w:rsid w:val="007C774F"/>
    <w:rsid w:val="007C7D18"/>
    <w:rsid w:val="007D0D33"/>
    <w:rsid w:val="007D1672"/>
    <w:rsid w:val="007D1E61"/>
    <w:rsid w:val="007D2225"/>
    <w:rsid w:val="007D2E52"/>
    <w:rsid w:val="007D3CC2"/>
    <w:rsid w:val="007D421D"/>
    <w:rsid w:val="007D421E"/>
    <w:rsid w:val="007D640D"/>
    <w:rsid w:val="007D67C0"/>
    <w:rsid w:val="007D7DD4"/>
    <w:rsid w:val="007E038E"/>
    <w:rsid w:val="007E0A1C"/>
    <w:rsid w:val="007E0EB7"/>
    <w:rsid w:val="007E0ED8"/>
    <w:rsid w:val="007E25C7"/>
    <w:rsid w:val="007E31C3"/>
    <w:rsid w:val="007E3C1E"/>
    <w:rsid w:val="007E4193"/>
    <w:rsid w:val="007E6E57"/>
    <w:rsid w:val="007E7D76"/>
    <w:rsid w:val="007E7DE9"/>
    <w:rsid w:val="007F22D7"/>
    <w:rsid w:val="007F34CC"/>
    <w:rsid w:val="007F486E"/>
    <w:rsid w:val="007F4925"/>
    <w:rsid w:val="007F5A7F"/>
    <w:rsid w:val="007F6921"/>
    <w:rsid w:val="007F7152"/>
    <w:rsid w:val="008010B4"/>
    <w:rsid w:val="00802B38"/>
    <w:rsid w:val="00806926"/>
    <w:rsid w:val="00806BCC"/>
    <w:rsid w:val="00807288"/>
    <w:rsid w:val="00807FDC"/>
    <w:rsid w:val="00811699"/>
    <w:rsid w:val="00811868"/>
    <w:rsid w:val="00811C05"/>
    <w:rsid w:val="00814271"/>
    <w:rsid w:val="0081438E"/>
    <w:rsid w:val="0081455D"/>
    <w:rsid w:val="00814D6B"/>
    <w:rsid w:val="008155FC"/>
    <w:rsid w:val="008165EB"/>
    <w:rsid w:val="00816DEC"/>
    <w:rsid w:val="00820945"/>
    <w:rsid w:val="00820C3B"/>
    <w:rsid w:val="0082296F"/>
    <w:rsid w:val="00822E5D"/>
    <w:rsid w:val="00823184"/>
    <w:rsid w:val="00823292"/>
    <w:rsid w:val="008247B0"/>
    <w:rsid w:val="008248AC"/>
    <w:rsid w:val="00824A7D"/>
    <w:rsid w:val="00824D24"/>
    <w:rsid w:val="00826390"/>
    <w:rsid w:val="00826C04"/>
    <w:rsid w:val="00830034"/>
    <w:rsid w:val="00831506"/>
    <w:rsid w:val="00831AAB"/>
    <w:rsid w:val="00831B8F"/>
    <w:rsid w:val="00832D00"/>
    <w:rsid w:val="00833222"/>
    <w:rsid w:val="00833B13"/>
    <w:rsid w:val="00834BD1"/>
    <w:rsid w:val="00835EDB"/>
    <w:rsid w:val="008370AC"/>
    <w:rsid w:val="00837307"/>
    <w:rsid w:val="00837B33"/>
    <w:rsid w:val="008429B1"/>
    <w:rsid w:val="0084480F"/>
    <w:rsid w:val="00844D8C"/>
    <w:rsid w:val="00846384"/>
    <w:rsid w:val="00846535"/>
    <w:rsid w:val="00847B10"/>
    <w:rsid w:val="00847EEF"/>
    <w:rsid w:val="008506F1"/>
    <w:rsid w:val="00851941"/>
    <w:rsid w:val="00852102"/>
    <w:rsid w:val="00853C97"/>
    <w:rsid w:val="008548E2"/>
    <w:rsid w:val="0085513D"/>
    <w:rsid w:val="00856239"/>
    <w:rsid w:val="00856698"/>
    <w:rsid w:val="008569D8"/>
    <w:rsid w:val="008570B5"/>
    <w:rsid w:val="00857188"/>
    <w:rsid w:val="00860EF0"/>
    <w:rsid w:val="00862B13"/>
    <w:rsid w:val="00862CA5"/>
    <w:rsid w:val="00863A2B"/>
    <w:rsid w:val="00863B78"/>
    <w:rsid w:val="008643A7"/>
    <w:rsid w:val="00864C4D"/>
    <w:rsid w:val="008651AD"/>
    <w:rsid w:val="00867BC8"/>
    <w:rsid w:val="00867C2A"/>
    <w:rsid w:val="00870060"/>
    <w:rsid w:val="00870C85"/>
    <w:rsid w:val="00871277"/>
    <w:rsid w:val="00872384"/>
    <w:rsid w:val="00872FA2"/>
    <w:rsid w:val="0087375C"/>
    <w:rsid w:val="008749D9"/>
    <w:rsid w:val="00876B05"/>
    <w:rsid w:val="00876BBA"/>
    <w:rsid w:val="0087776F"/>
    <w:rsid w:val="00877E70"/>
    <w:rsid w:val="00880031"/>
    <w:rsid w:val="00880B54"/>
    <w:rsid w:val="00880BF5"/>
    <w:rsid w:val="00880DAD"/>
    <w:rsid w:val="008810C6"/>
    <w:rsid w:val="008810D6"/>
    <w:rsid w:val="008817E9"/>
    <w:rsid w:val="008823D2"/>
    <w:rsid w:val="008829A0"/>
    <w:rsid w:val="00882AE3"/>
    <w:rsid w:val="00882DB8"/>
    <w:rsid w:val="0088321F"/>
    <w:rsid w:val="008836D0"/>
    <w:rsid w:val="008846D5"/>
    <w:rsid w:val="00885E77"/>
    <w:rsid w:val="00886B2E"/>
    <w:rsid w:val="00886C61"/>
    <w:rsid w:val="00886F25"/>
    <w:rsid w:val="00886FFE"/>
    <w:rsid w:val="008875AA"/>
    <w:rsid w:val="00887A24"/>
    <w:rsid w:val="00890036"/>
    <w:rsid w:val="00891CEA"/>
    <w:rsid w:val="008928B8"/>
    <w:rsid w:val="008943D4"/>
    <w:rsid w:val="0089600F"/>
    <w:rsid w:val="008966F6"/>
    <w:rsid w:val="008977A0"/>
    <w:rsid w:val="008A0658"/>
    <w:rsid w:val="008A1272"/>
    <w:rsid w:val="008A1F0D"/>
    <w:rsid w:val="008A33E1"/>
    <w:rsid w:val="008A3FD1"/>
    <w:rsid w:val="008A45DA"/>
    <w:rsid w:val="008A6463"/>
    <w:rsid w:val="008B11F2"/>
    <w:rsid w:val="008B1767"/>
    <w:rsid w:val="008B2464"/>
    <w:rsid w:val="008B28A1"/>
    <w:rsid w:val="008B41A6"/>
    <w:rsid w:val="008B4CEE"/>
    <w:rsid w:val="008B50E4"/>
    <w:rsid w:val="008B5AFC"/>
    <w:rsid w:val="008B5B3E"/>
    <w:rsid w:val="008B62BE"/>
    <w:rsid w:val="008C06D6"/>
    <w:rsid w:val="008C07DB"/>
    <w:rsid w:val="008C0866"/>
    <w:rsid w:val="008C111F"/>
    <w:rsid w:val="008C135A"/>
    <w:rsid w:val="008C5AB8"/>
    <w:rsid w:val="008C61E5"/>
    <w:rsid w:val="008C6893"/>
    <w:rsid w:val="008C6896"/>
    <w:rsid w:val="008D0005"/>
    <w:rsid w:val="008D136F"/>
    <w:rsid w:val="008D1D01"/>
    <w:rsid w:val="008D2C61"/>
    <w:rsid w:val="008D3332"/>
    <w:rsid w:val="008D3F9E"/>
    <w:rsid w:val="008D48E3"/>
    <w:rsid w:val="008D4902"/>
    <w:rsid w:val="008D56CF"/>
    <w:rsid w:val="008D6B4D"/>
    <w:rsid w:val="008D6E40"/>
    <w:rsid w:val="008D73E2"/>
    <w:rsid w:val="008D7640"/>
    <w:rsid w:val="008D777F"/>
    <w:rsid w:val="008D7AF9"/>
    <w:rsid w:val="008D7DD4"/>
    <w:rsid w:val="008E19E2"/>
    <w:rsid w:val="008E1DA2"/>
    <w:rsid w:val="008E2D9B"/>
    <w:rsid w:val="008E49BD"/>
    <w:rsid w:val="008E5C4B"/>
    <w:rsid w:val="008E698F"/>
    <w:rsid w:val="008E6D03"/>
    <w:rsid w:val="008E7940"/>
    <w:rsid w:val="008F03EB"/>
    <w:rsid w:val="008F05D4"/>
    <w:rsid w:val="008F064A"/>
    <w:rsid w:val="008F1653"/>
    <w:rsid w:val="008F48B2"/>
    <w:rsid w:val="008F4A2C"/>
    <w:rsid w:val="008F4EB9"/>
    <w:rsid w:val="008F58B0"/>
    <w:rsid w:val="008F60F3"/>
    <w:rsid w:val="008F73D3"/>
    <w:rsid w:val="008F75EC"/>
    <w:rsid w:val="009015BA"/>
    <w:rsid w:val="00901DE6"/>
    <w:rsid w:val="009024C1"/>
    <w:rsid w:val="00902C9B"/>
    <w:rsid w:val="009039EC"/>
    <w:rsid w:val="00903D3A"/>
    <w:rsid w:val="00904842"/>
    <w:rsid w:val="00904AA1"/>
    <w:rsid w:val="00906BA3"/>
    <w:rsid w:val="00907587"/>
    <w:rsid w:val="009103F2"/>
    <w:rsid w:val="00910D20"/>
    <w:rsid w:val="00910E12"/>
    <w:rsid w:val="00910FB5"/>
    <w:rsid w:val="00910FFA"/>
    <w:rsid w:val="00911051"/>
    <w:rsid w:val="0091111C"/>
    <w:rsid w:val="00913374"/>
    <w:rsid w:val="009143AF"/>
    <w:rsid w:val="00916163"/>
    <w:rsid w:val="00916F2D"/>
    <w:rsid w:val="00917A11"/>
    <w:rsid w:val="00917BD8"/>
    <w:rsid w:val="009217EA"/>
    <w:rsid w:val="00921C4B"/>
    <w:rsid w:val="00921C5C"/>
    <w:rsid w:val="00922935"/>
    <w:rsid w:val="00922A82"/>
    <w:rsid w:val="00923021"/>
    <w:rsid w:val="00923E0E"/>
    <w:rsid w:val="00924FED"/>
    <w:rsid w:val="00925D97"/>
    <w:rsid w:val="00926717"/>
    <w:rsid w:val="0092698D"/>
    <w:rsid w:val="00926C19"/>
    <w:rsid w:val="00930210"/>
    <w:rsid w:val="00931933"/>
    <w:rsid w:val="0093362F"/>
    <w:rsid w:val="00933A80"/>
    <w:rsid w:val="00933C6A"/>
    <w:rsid w:val="0093583E"/>
    <w:rsid w:val="00935D05"/>
    <w:rsid w:val="00936ED3"/>
    <w:rsid w:val="00940FDD"/>
    <w:rsid w:val="00942FA1"/>
    <w:rsid w:val="00942FDA"/>
    <w:rsid w:val="0094363B"/>
    <w:rsid w:val="00943773"/>
    <w:rsid w:val="009462D0"/>
    <w:rsid w:val="00953081"/>
    <w:rsid w:val="0095339E"/>
    <w:rsid w:val="00953980"/>
    <w:rsid w:val="0095621A"/>
    <w:rsid w:val="00956C6E"/>
    <w:rsid w:val="009570E0"/>
    <w:rsid w:val="009572A4"/>
    <w:rsid w:val="0096074D"/>
    <w:rsid w:val="009610E2"/>
    <w:rsid w:val="009619A6"/>
    <w:rsid w:val="00961ACD"/>
    <w:rsid w:val="00961FD9"/>
    <w:rsid w:val="00962EBA"/>
    <w:rsid w:val="009653E1"/>
    <w:rsid w:val="00965A05"/>
    <w:rsid w:val="00965E51"/>
    <w:rsid w:val="00967AA5"/>
    <w:rsid w:val="009710F0"/>
    <w:rsid w:val="00972E24"/>
    <w:rsid w:val="00972E98"/>
    <w:rsid w:val="009736E8"/>
    <w:rsid w:val="009737C2"/>
    <w:rsid w:val="009748BA"/>
    <w:rsid w:val="00975B6C"/>
    <w:rsid w:val="009775FF"/>
    <w:rsid w:val="00977837"/>
    <w:rsid w:val="00977D88"/>
    <w:rsid w:val="009801DA"/>
    <w:rsid w:val="00980D10"/>
    <w:rsid w:val="00981516"/>
    <w:rsid w:val="00981D69"/>
    <w:rsid w:val="00983D90"/>
    <w:rsid w:val="0098490E"/>
    <w:rsid w:val="0098520D"/>
    <w:rsid w:val="009859E1"/>
    <w:rsid w:val="00985AE7"/>
    <w:rsid w:val="00990C91"/>
    <w:rsid w:val="00990D56"/>
    <w:rsid w:val="00991C12"/>
    <w:rsid w:val="00991FD9"/>
    <w:rsid w:val="009922FD"/>
    <w:rsid w:val="00993469"/>
    <w:rsid w:val="00993C9A"/>
    <w:rsid w:val="0099407D"/>
    <w:rsid w:val="00994348"/>
    <w:rsid w:val="00994A1A"/>
    <w:rsid w:val="00997046"/>
    <w:rsid w:val="009975D8"/>
    <w:rsid w:val="009975E2"/>
    <w:rsid w:val="009A0517"/>
    <w:rsid w:val="009A0827"/>
    <w:rsid w:val="009A10F5"/>
    <w:rsid w:val="009A1540"/>
    <w:rsid w:val="009A1C77"/>
    <w:rsid w:val="009A1C81"/>
    <w:rsid w:val="009A1D9C"/>
    <w:rsid w:val="009A30EB"/>
    <w:rsid w:val="009A4885"/>
    <w:rsid w:val="009A4FB1"/>
    <w:rsid w:val="009A6A0F"/>
    <w:rsid w:val="009A6F7C"/>
    <w:rsid w:val="009A72E4"/>
    <w:rsid w:val="009B02A2"/>
    <w:rsid w:val="009B06A0"/>
    <w:rsid w:val="009B0747"/>
    <w:rsid w:val="009B0E06"/>
    <w:rsid w:val="009B0EA7"/>
    <w:rsid w:val="009B1B0B"/>
    <w:rsid w:val="009B4352"/>
    <w:rsid w:val="009B4459"/>
    <w:rsid w:val="009B4F72"/>
    <w:rsid w:val="009B56A6"/>
    <w:rsid w:val="009B6CFC"/>
    <w:rsid w:val="009C1A53"/>
    <w:rsid w:val="009C1CEF"/>
    <w:rsid w:val="009C2B2C"/>
    <w:rsid w:val="009C3B8C"/>
    <w:rsid w:val="009C50C2"/>
    <w:rsid w:val="009C6202"/>
    <w:rsid w:val="009C7476"/>
    <w:rsid w:val="009D2CBC"/>
    <w:rsid w:val="009D3261"/>
    <w:rsid w:val="009D4D5C"/>
    <w:rsid w:val="009D572C"/>
    <w:rsid w:val="009D609F"/>
    <w:rsid w:val="009D64E7"/>
    <w:rsid w:val="009D70F5"/>
    <w:rsid w:val="009E0127"/>
    <w:rsid w:val="009E0A76"/>
    <w:rsid w:val="009E10FA"/>
    <w:rsid w:val="009E1C1E"/>
    <w:rsid w:val="009E1C7F"/>
    <w:rsid w:val="009E1E06"/>
    <w:rsid w:val="009E306A"/>
    <w:rsid w:val="009E420C"/>
    <w:rsid w:val="009E4491"/>
    <w:rsid w:val="009E455D"/>
    <w:rsid w:val="009E46B2"/>
    <w:rsid w:val="009E522A"/>
    <w:rsid w:val="009E593F"/>
    <w:rsid w:val="009E710C"/>
    <w:rsid w:val="009E7798"/>
    <w:rsid w:val="009F106F"/>
    <w:rsid w:val="009F1BBD"/>
    <w:rsid w:val="009F252C"/>
    <w:rsid w:val="009F44D5"/>
    <w:rsid w:val="009F479F"/>
    <w:rsid w:val="009F4D23"/>
    <w:rsid w:val="009F5A5B"/>
    <w:rsid w:val="009F5BA0"/>
    <w:rsid w:val="009F5C25"/>
    <w:rsid w:val="009F6981"/>
    <w:rsid w:val="009F6A41"/>
    <w:rsid w:val="009F6B2A"/>
    <w:rsid w:val="009F7CA9"/>
    <w:rsid w:val="00A00346"/>
    <w:rsid w:val="00A00BF2"/>
    <w:rsid w:val="00A03699"/>
    <w:rsid w:val="00A060D4"/>
    <w:rsid w:val="00A06D48"/>
    <w:rsid w:val="00A110F6"/>
    <w:rsid w:val="00A14073"/>
    <w:rsid w:val="00A1472E"/>
    <w:rsid w:val="00A151D0"/>
    <w:rsid w:val="00A15929"/>
    <w:rsid w:val="00A164A7"/>
    <w:rsid w:val="00A1668D"/>
    <w:rsid w:val="00A20793"/>
    <w:rsid w:val="00A2139A"/>
    <w:rsid w:val="00A21D9D"/>
    <w:rsid w:val="00A21EB6"/>
    <w:rsid w:val="00A22D3F"/>
    <w:rsid w:val="00A22E4E"/>
    <w:rsid w:val="00A231A4"/>
    <w:rsid w:val="00A239B2"/>
    <w:rsid w:val="00A23BA7"/>
    <w:rsid w:val="00A23DDC"/>
    <w:rsid w:val="00A245F7"/>
    <w:rsid w:val="00A24A11"/>
    <w:rsid w:val="00A24A6A"/>
    <w:rsid w:val="00A260B4"/>
    <w:rsid w:val="00A278DE"/>
    <w:rsid w:val="00A31792"/>
    <w:rsid w:val="00A332F7"/>
    <w:rsid w:val="00A334AC"/>
    <w:rsid w:val="00A33E77"/>
    <w:rsid w:val="00A3561A"/>
    <w:rsid w:val="00A36974"/>
    <w:rsid w:val="00A36EAC"/>
    <w:rsid w:val="00A37EF5"/>
    <w:rsid w:val="00A40871"/>
    <w:rsid w:val="00A4292A"/>
    <w:rsid w:val="00A43E00"/>
    <w:rsid w:val="00A443F4"/>
    <w:rsid w:val="00A44CDA"/>
    <w:rsid w:val="00A466B4"/>
    <w:rsid w:val="00A50217"/>
    <w:rsid w:val="00A506AE"/>
    <w:rsid w:val="00A52861"/>
    <w:rsid w:val="00A54ED9"/>
    <w:rsid w:val="00A55C8B"/>
    <w:rsid w:val="00A56437"/>
    <w:rsid w:val="00A57393"/>
    <w:rsid w:val="00A61396"/>
    <w:rsid w:val="00A62796"/>
    <w:rsid w:val="00A63A3E"/>
    <w:rsid w:val="00A646AC"/>
    <w:rsid w:val="00A64FC9"/>
    <w:rsid w:val="00A6700B"/>
    <w:rsid w:val="00A6711C"/>
    <w:rsid w:val="00A70216"/>
    <w:rsid w:val="00A70944"/>
    <w:rsid w:val="00A72170"/>
    <w:rsid w:val="00A7278F"/>
    <w:rsid w:val="00A739EC"/>
    <w:rsid w:val="00A7401F"/>
    <w:rsid w:val="00A7454E"/>
    <w:rsid w:val="00A7464C"/>
    <w:rsid w:val="00A75DEE"/>
    <w:rsid w:val="00A7736F"/>
    <w:rsid w:val="00A8058F"/>
    <w:rsid w:val="00A80B70"/>
    <w:rsid w:val="00A8189C"/>
    <w:rsid w:val="00A81A3C"/>
    <w:rsid w:val="00A81FBD"/>
    <w:rsid w:val="00A831F6"/>
    <w:rsid w:val="00A84953"/>
    <w:rsid w:val="00A850F0"/>
    <w:rsid w:val="00A86303"/>
    <w:rsid w:val="00A912E3"/>
    <w:rsid w:val="00A93D7B"/>
    <w:rsid w:val="00A94379"/>
    <w:rsid w:val="00A9472A"/>
    <w:rsid w:val="00A9557F"/>
    <w:rsid w:val="00A95F00"/>
    <w:rsid w:val="00A96439"/>
    <w:rsid w:val="00A97173"/>
    <w:rsid w:val="00AA00F1"/>
    <w:rsid w:val="00AA063F"/>
    <w:rsid w:val="00AA2812"/>
    <w:rsid w:val="00AA4FB7"/>
    <w:rsid w:val="00AA5454"/>
    <w:rsid w:val="00AA5BC0"/>
    <w:rsid w:val="00AA6251"/>
    <w:rsid w:val="00AA6FF2"/>
    <w:rsid w:val="00AA7822"/>
    <w:rsid w:val="00AB1459"/>
    <w:rsid w:val="00AB2130"/>
    <w:rsid w:val="00AB2F2B"/>
    <w:rsid w:val="00AB4791"/>
    <w:rsid w:val="00AB64D1"/>
    <w:rsid w:val="00AB79FA"/>
    <w:rsid w:val="00AC0C17"/>
    <w:rsid w:val="00AC1B04"/>
    <w:rsid w:val="00AC52F1"/>
    <w:rsid w:val="00AC6BA8"/>
    <w:rsid w:val="00AC6F4E"/>
    <w:rsid w:val="00AD12C3"/>
    <w:rsid w:val="00AD26AD"/>
    <w:rsid w:val="00AD3803"/>
    <w:rsid w:val="00AD3868"/>
    <w:rsid w:val="00AD4501"/>
    <w:rsid w:val="00AD4826"/>
    <w:rsid w:val="00AD6165"/>
    <w:rsid w:val="00AD62BC"/>
    <w:rsid w:val="00AD696D"/>
    <w:rsid w:val="00AD6FCD"/>
    <w:rsid w:val="00AD7243"/>
    <w:rsid w:val="00AE0487"/>
    <w:rsid w:val="00AE3237"/>
    <w:rsid w:val="00AE3477"/>
    <w:rsid w:val="00AE3855"/>
    <w:rsid w:val="00AE3AC1"/>
    <w:rsid w:val="00AE3E8B"/>
    <w:rsid w:val="00AE457E"/>
    <w:rsid w:val="00AE4BAA"/>
    <w:rsid w:val="00AE4CD3"/>
    <w:rsid w:val="00AE5AD6"/>
    <w:rsid w:val="00AE73C7"/>
    <w:rsid w:val="00AF036A"/>
    <w:rsid w:val="00AF0650"/>
    <w:rsid w:val="00AF1969"/>
    <w:rsid w:val="00AF2BCD"/>
    <w:rsid w:val="00AF32C0"/>
    <w:rsid w:val="00AF3BB8"/>
    <w:rsid w:val="00AF3E19"/>
    <w:rsid w:val="00AF4437"/>
    <w:rsid w:val="00AF4837"/>
    <w:rsid w:val="00AF4900"/>
    <w:rsid w:val="00AF7966"/>
    <w:rsid w:val="00AF7C64"/>
    <w:rsid w:val="00B00B16"/>
    <w:rsid w:val="00B01C3F"/>
    <w:rsid w:val="00B02339"/>
    <w:rsid w:val="00B04147"/>
    <w:rsid w:val="00B0462B"/>
    <w:rsid w:val="00B049BA"/>
    <w:rsid w:val="00B058B8"/>
    <w:rsid w:val="00B062E2"/>
    <w:rsid w:val="00B1102B"/>
    <w:rsid w:val="00B11BBC"/>
    <w:rsid w:val="00B12679"/>
    <w:rsid w:val="00B1364C"/>
    <w:rsid w:val="00B138B6"/>
    <w:rsid w:val="00B14F11"/>
    <w:rsid w:val="00B162D0"/>
    <w:rsid w:val="00B179FE"/>
    <w:rsid w:val="00B2064A"/>
    <w:rsid w:val="00B20B34"/>
    <w:rsid w:val="00B20C25"/>
    <w:rsid w:val="00B2269F"/>
    <w:rsid w:val="00B22CB5"/>
    <w:rsid w:val="00B2363E"/>
    <w:rsid w:val="00B26BE8"/>
    <w:rsid w:val="00B27CB2"/>
    <w:rsid w:val="00B30B06"/>
    <w:rsid w:val="00B30C9D"/>
    <w:rsid w:val="00B311B2"/>
    <w:rsid w:val="00B31CD2"/>
    <w:rsid w:val="00B31FD5"/>
    <w:rsid w:val="00B332E0"/>
    <w:rsid w:val="00B334AC"/>
    <w:rsid w:val="00B33508"/>
    <w:rsid w:val="00B357FE"/>
    <w:rsid w:val="00B36666"/>
    <w:rsid w:val="00B37E14"/>
    <w:rsid w:val="00B37F3B"/>
    <w:rsid w:val="00B40051"/>
    <w:rsid w:val="00B419C7"/>
    <w:rsid w:val="00B41FD0"/>
    <w:rsid w:val="00B4386B"/>
    <w:rsid w:val="00B43D98"/>
    <w:rsid w:val="00B448A5"/>
    <w:rsid w:val="00B44978"/>
    <w:rsid w:val="00B451F0"/>
    <w:rsid w:val="00B4554D"/>
    <w:rsid w:val="00B4627A"/>
    <w:rsid w:val="00B468C7"/>
    <w:rsid w:val="00B47433"/>
    <w:rsid w:val="00B47A12"/>
    <w:rsid w:val="00B50484"/>
    <w:rsid w:val="00B51EA6"/>
    <w:rsid w:val="00B52556"/>
    <w:rsid w:val="00B52CBA"/>
    <w:rsid w:val="00B54512"/>
    <w:rsid w:val="00B55603"/>
    <w:rsid w:val="00B55976"/>
    <w:rsid w:val="00B56E40"/>
    <w:rsid w:val="00B57169"/>
    <w:rsid w:val="00B619AC"/>
    <w:rsid w:val="00B61D81"/>
    <w:rsid w:val="00B63FB7"/>
    <w:rsid w:val="00B654E9"/>
    <w:rsid w:val="00B66149"/>
    <w:rsid w:val="00B666E2"/>
    <w:rsid w:val="00B66E39"/>
    <w:rsid w:val="00B67C85"/>
    <w:rsid w:val="00B67FBB"/>
    <w:rsid w:val="00B70CD7"/>
    <w:rsid w:val="00B7169F"/>
    <w:rsid w:val="00B7185E"/>
    <w:rsid w:val="00B71BC5"/>
    <w:rsid w:val="00B74F80"/>
    <w:rsid w:val="00B80416"/>
    <w:rsid w:val="00B811D6"/>
    <w:rsid w:val="00B81BC8"/>
    <w:rsid w:val="00B823C0"/>
    <w:rsid w:val="00B82ED7"/>
    <w:rsid w:val="00B82EFF"/>
    <w:rsid w:val="00B83F1C"/>
    <w:rsid w:val="00B842C7"/>
    <w:rsid w:val="00B84998"/>
    <w:rsid w:val="00B8588B"/>
    <w:rsid w:val="00B90907"/>
    <w:rsid w:val="00B90918"/>
    <w:rsid w:val="00B90AA1"/>
    <w:rsid w:val="00B90AF7"/>
    <w:rsid w:val="00B91436"/>
    <w:rsid w:val="00B92A71"/>
    <w:rsid w:val="00B92C55"/>
    <w:rsid w:val="00B96004"/>
    <w:rsid w:val="00B96CE3"/>
    <w:rsid w:val="00B9773B"/>
    <w:rsid w:val="00BA0289"/>
    <w:rsid w:val="00BA0EAD"/>
    <w:rsid w:val="00BA1357"/>
    <w:rsid w:val="00BA4EB3"/>
    <w:rsid w:val="00BA52B6"/>
    <w:rsid w:val="00BA5469"/>
    <w:rsid w:val="00BA55AA"/>
    <w:rsid w:val="00BA5A10"/>
    <w:rsid w:val="00BA64EE"/>
    <w:rsid w:val="00BA782C"/>
    <w:rsid w:val="00BB03AC"/>
    <w:rsid w:val="00BB0DE6"/>
    <w:rsid w:val="00BB0F2D"/>
    <w:rsid w:val="00BB113B"/>
    <w:rsid w:val="00BB14C8"/>
    <w:rsid w:val="00BB1900"/>
    <w:rsid w:val="00BB23CF"/>
    <w:rsid w:val="00BB42DC"/>
    <w:rsid w:val="00BB4A91"/>
    <w:rsid w:val="00BB5450"/>
    <w:rsid w:val="00BB579D"/>
    <w:rsid w:val="00BB5AFE"/>
    <w:rsid w:val="00BB5C1F"/>
    <w:rsid w:val="00BB7D1C"/>
    <w:rsid w:val="00BB7E78"/>
    <w:rsid w:val="00BB7F0B"/>
    <w:rsid w:val="00BC055F"/>
    <w:rsid w:val="00BC21E0"/>
    <w:rsid w:val="00BC3903"/>
    <w:rsid w:val="00BC3FFA"/>
    <w:rsid w:val="00BC46E2"/>
    <w:rsid w:val="00BC4E04"/>
    <w:rsid w:val="00BC6DA6"/>
    <w:rsid w:val="00BC7C73"/>
    <w:rsid w:val="00BD075B"/>
    <w:rsid w:val="00BD133D"/>
    <w:rsid w:val="00BD2946"/>
    <w:rsid w:val="00BD368D"/>
    <w:rsid w:val="00BD383F"/>
    <w:rsid w:val="00BD4708"/>
    <w:rsid w:val="00BD51D0"/>
    <w:rsid w:val="00BD61B6"/>
    <w:rsid w:val="00BD6769"/>
    <w:rsid w:val="00BD685D"/>
    <w:rsid w:val="00BD69CB"/>
    <w:rsid w:val="00BE1628"/>
    <w:rsid w:val="00BE1792"/>
    <w:rsid w:val="00BE1E03"/>
    <w:rsid w:val="00BE2879"/>
    <w:rsid w:val="00BE3475"/>
    <w:rsid w:val="00BE34EC"/>
    <w:rsid w:val="00BE3A7F"/>
    <w:rsid w:val="00BE43E2"/>
    <w:rsid w:val="00BE53AE"/>
    <w:rsid w:val="00BE5517"/>
    <w:rsid w:val="00BE7009"/>
    <w:rsid w:val="00BE737A"/>
    <w:rsid w:val="00BF05E9"/>
    <w:rsid w:val="00BF1743"/>
    <w:rsid w:val="00BF1D32"/>
    <w:rsid w:val="00BF3F31"/>
    <w:rsid w:val="00BF493C"/>
    <w:rsid w:val="00BF4BA7"/>
    <w:rsid w:val="00BF6A0F"/>
    <w:rsid w:val="00BF7CFD"/>
    <w:rsid w:val="00BF7E88"/>
    <w:rsid w:val="00C00D33"/>
    <w:rsid w:val="00C029DC"/>
    <w:rsid w:val="00C034CC"/>
    <w:rsid w:val="00C03857"/>
    <w:rsid w:val="00C03887"/>
    <w:rsid w:val="00C04922"/>
    <w:rsid w:val="00C0494E"/>
    <w:rsid w:val="00C04B77"/>
    <w:rsid w:val="00C052F9"/>
    <w:rsid w:val="00C0592B"/>
    <w:rsid w:val="00C06AAB"/>
    <w:rsid w:val="00C06E16"/>
    <w:rsid w:val="00C06EF7"/>
    <w:rsid w:val="00C07196"/>
    <w:rsid w:val="00C10365"/>
    <w:rsid w:val="00C10988"/>
    <w:rsid w:val="00C10B88"/>
    <w:rsid w:val="00C14873"/>
    <w:rsid w:val="00C14976"/>
    <w:rsid w:val="00C15401"/>
    <w:rsid w:val="00C16A4B"/>
    <w:rsid w:val="00C20003"/>
    <w:rsid w:val="00C20D8F"/>
    <w:rsid w:val="00C21E48"/>
    <w:rsid w:val="00C225F6"/>
    <w:rsid w:val="00C227F8"/>
    <w:rsid w:val="00C22AB0"/>
    <w:rsid w:val="00C22F78"/>
    <w:rsid w:val="00C23185"/>
    <w:rsid w:val="00C231A5"/>
    <w:rsid w:val="00C249A1"/>
    <w:rsid w:val="00C24E9A"/>
    <w:rsid w:val="00C25161"/>
    <w:rsid w:val="00C308CD"/>
    <w:rsid w:val="00C30EC8"/>
    <w:rsid w:val="00C30F59"/>
    <w:rsid w:val="00C328D7"/>
    <w:rsid w:val="00C33961"/>
    <w:rsid w:val="00C34E72"/>
    <w:rsid w:val="00C35813"/>
    <w:rsid w:val="00C35947"/>
    <w:rsid w:val="00C3782A"/>
    <w:rsid w:val="00C37EE3"/>
    <w:rsid w:val="00C4096E"/>
    <w:rsid w:val="00C40A75"/>
    <w:rsid w:val="00C40E7E"/>
    <w:rsid w:val="00C411B9"/>
    <w:rsid w:val="00C41747"/>
    <w:rsid w:val="00C4193B"/>
    <w:rsid w:val="00C421B2"/>
    <w:rsid w:val="00C42AC6"/>
    <w:rsid w:val="00C44829"/>
    <w:rsid w:val="00C44C3D"/>
    <w:rsid w:val="00C44E09"/>
    <w:rsid w:val="00C4502C"/>
    <w:rsid w:val="00C46035"/>
    <w:rsid w:val="00C46460"/>
    <w:rsid w:val="00C46787"/>
    <w:rsid w:val="00C4682D"/>
    <w:rsid w:val="00C474C7"/>
    <w:rsid w:val="00C47C86"/>
    <w:rsid w:val="00C506DD"/>
    <w:rsid w:val="00C51881"/>
    <w:rsid w:val="00C5245D"/>
    <w:rsid w:val="00C5250D"/>
    <w:rsid w:val="00C52A45"/>
    <w:rsid w:val="00C539C4"/>
    <w:rsid w:val="00C53A67"/>
    <w:rsid w:val="00C53F51"/>
    <w:rsid w:val="00C5499C"/>
    <w:rsid w:val="00C55904"/>
    <w:rsid w:val="00C55D6B"/>
    <w:rsid w:val="00C568E1"/>
    <w:rsid w:val="00C5694D"/>
    <w:rsid w:val="00C56AA9"/>
    <w:rsid w:val="00C57511"/>
    <w:rsid w:val="00C6143E"/>
    <w:rsid w:val="00C61948"/>
    <w:rsid w:val="00C6263D"/>
    <w:rsid w:val="00C638E6"/>
    <w:rsid w:val="00C64A3F"/>
    <w:rsid w:val="00C64CC1"/>
    <w:rsid w:val="00C65697"/>
    <w:rsid w:val="00C65890"/>
    <w:rsid w:val="00C65A4F"/>
    <w:rsid w:val="00C66006"/>
    <w:rsid w:val="00C663C7"/>
    <w:rsid w:val="00C66818"/>
    <w:rsid w:val="00C66FB1"/>
    <w:rsid w:val="00C713B9"/>
    <w:rsid w:val="00C721AB"/>
    <w:rsid w:val="00C735C7"/>
    <w:rsid w:val="00C741CB"/>
    <w:rsid w:val="00C7436D"/>
    <w:rsid w:val="00C75243"/>
    <w:rsid w:val="00C75FE5"/>
    <w:rsid w:val="00C76166"/>
    <w:rsid w:val="00C80EA5"/>
    <w:rsid w:val="00C81101"/>
    <w:rsid w:val="00C8119B"/>
    <w:rsid w:val="00C81249"/>
    <w:rsid w:val="00C82313"/>
    <w:rsid w:val="00C82411"/>
    <w:rsid w:val="00C82F57"/>
    <w:rsid w:val="00C8340A"/>
    <w:rsid w:val="00C87274"/>
    <w:rsid w:val="00C875A6"/>
    <w:rsid w:val="00C9021F"/>
    <w:rsid w:val="00C906B6"/>
    <w:rsid w:val="00C90970"/>
    <w:rsid w:val="00C90A8F"/>
    <w:rsid w:val="00C9270B"/>
    <w:rsid w:val="00C92DA6"/>
    <w:rsid w:val="00C93797"/>
    <w:rsid w:val="00C94B1C"/>
    <w:rsid w:val="00C950D3"/>
    <w:rsid w:val="00C95D0C"/>
    <w:rsid w:val="00C96253"/>
    <w:rsid w:val="00C96308"/>
    <w:rsid w:val="00C9706B"/>
    <w:rsid w:val="00CA01DD"/>
    <w:rsid w:val="00CA0C9F"/>
    <w:rsid w:val="00CA1DF5"/>
    <w:rsid w:val="00CA1F32"/>
    <w:rsid w:val="00CA2068"/>
    <w:rsid w:val="00CA2CA2"/>
    <w:rsid w:val="00CA3132"/>
    <w:rsid w:val="00CA428E"/>
    <w:rsid w:val="00CA43E1"/>
    <w:rsid w:val="00CA4E8F"/>
    <w:rsid w:val="00CA4F60"/>
    <w:rsid w:val="00CA6038"/>
    <w:rsid w:val="00CA62E4"/>
    <w:rsid w:val="00CA6888"/>
    <w:rsid w:val="00CA7FA3"/>
    <w:rsid w:val="00CB07DE"/>
    <w:rsid w:val="00CB10F0"/>
    <w:rsid w:val="00CB22DB"/>
    <w:rsid w:val="00CB3801"/>
    <w:rsid w:val="00CB3BF2"/>
    <w:rsid w:val="00CB64C1"/>
    <w:rsid w:val="00CB6837"/>
    <w:rsid w:val="00CB6A89"/>
    <w:rsid w:val="00CB7420"/>
    <w:rsid w:val="00CC1D6A"/>
    <w:rsid w:val="00CC2328"/>
    <w:rsid w:val="00CC2A0E"/>
    <w:rsid w:val="00CC5A90"/>
    <w:rsid w:val="00CC69BE"/>
    <w:rsid w:val="00CC6E9B"/>
    <w:rsid w:val="00CC70E9"/>
    <w:rsid w:val="00CD0029"/>
    <w:rsid w:val="00CD02C1"/>
    <w:rsid w:val="00CD034C"/>
    <w:rsid w:val="00CD0E0F"/>
    <w:rsid w:val="00CD1A88"/>
    <w:rsid w:val="00CD2D5C"/>
    <w:rsid w:val="00CD50A0"/>
    <w:rsid w:val="00CD5794"/>
    <w:rsid w:val="00CE09E0"/>
    <w:rsid w:val="00CE0AC9"/>
    <w:rsid w:val="00CE1107"/>
    <w:rsid w:val="00CE2C20"/>
    <w:rsid w:val="00CE2D58"/>
    <w:rsid w:val="00CE2F10"/>
    <w:rsid w:val="00CE2F56"/>
    <w:rsid w:val="00CE4A79"/>
    <w:rsid w:val="00CF118D"/>
    <w:rsid w:val="00CF1E75"/>
    <w:rsid w:val="00CF30FF"/>
    <w:rsid w:val="00CF421F"/>
    <w:rsid w:val="00CF4289"/>
    <w:rsid w:val="00CF5308"/>
    <w:rsid w:val="00CF5C04"/>
    <w:rsid w:val="00CF5D6E"/>
    <w:rsid w:val="00CF62AF"/>
    <w:rsid w:val="00CF6915"/>
    <w:rsid w:val="00CF7071"/>
    <w:rsid w:val="00CF79D8"/>
    <w:rsid w:val="00D00ABF"/>
    <w:rsid w:val="00D0159B"/>
    <w:rsid w:val="00D01C8F"/>
    <w:rsid w:val="00D0258A"/>
    <w:rsid w:val="00D02F5B"/>
    <w:rsid w:val="00D03C96"/>
    <w:rsid w:val="00D043FF"/>
    <w:rsid w:val="00D04AB1"/>
    <w:rsid w:val="00D05F51"/>
    <w:rsid w:val="00D05F91"/>
    <w:rsid w:val="00D071CC"/>
    <w:rsid w:val="00D10AF0"/>
    <w:rsid w:val="00D10F97"/>
    <w:rsid w:val="00D122DA"/>
    <w:rsid w:val="00D12ED0"/>
    <w:rsid w:val="00D136F4"/>
    <w:rsid w:val="00D13A81"/>
    <w:rsid w:val="00D1455D"/>
    <w:rsid w:val="00D151FC"/>
    <w:rsid w:val="00D175F0"/>
    <w:rsid w:val="00D17B05"/>
    <w:rsid w:val="00D20096"/>
    <w:rsid w:val="00D20E12"/>
    <w:rsid w:val="00D23402"/>
    <w:rsid w:val="00D23FD5"/>
    <w:rsid w:val="00D24BAF"/>
    <w:rsid w:val="00D24EDA"/>
    <w:rsid w:val="00D25359"/>
    <w:rsid w:val="00D25B39"/>
    <w:rsid w:val="00D27900"/>
    <w:rsid w:val="00D27EE8"/>
    <w:rsid w:val="00D3015F"/>
    <w:rsid w:val="00D30C4F"/>
    <w:rsid w:val="00D3308C"/>
    <w:rsid w:val="00D33B00"/>
    <w:rsid w:val="00D34927"/>
    <w:rsid w:val="00D34FE0"/>
    <w:rsid w:val="00D404C5"/>
    <w:rsid w:val="00D430C4"/>
    <w:rsid w:val="00D43770"/>
    <w:rsid w:val="00D43EC8"/>
    <w:rsid w:val="00D44A8C"/>
    <w:rsid w:val="00D4584E"/>
    <w:rsid w:val="00D47263"/>
    <w:rsid w:val="00D5228B"/>
    <w:rsid w:val="00D523EB"/>
    <w:rsid w:val="00D5436D"/>
    <w:rsid w:val="00D54A07"/>
    <w:rsid w:val="00D550FA"/>
    <w:rsid w:val="00D55699"/>
    <w:rsid w:val="00D55762"/>
    <w:rsid w:val="00D55DEC"/>
    <w:rsid w:val="00D55E5C"/>
    <w:rsid w:val="00D55F2D"/>
    <w:rsid w:val="00D56C3E"/>
    <w:rsid w:val="00D56E2B"/>
    <w:rsid w:val="00D57C46"/>
    <w:rsid w:val="00D60402"/>
    <w:rsid w:val="00D61738"/>
    <w:rsid w:val="00D61D55"/>
    <w:rsid w:val="00D629E1"/>
    <w:rsid w:val="00D63E54"/>
    <w:rsid w:val="00D63E71"/>
    <w:rsid w:val="00D63F7D"/>
    <w:rsid w:val="00D64081"/>
    <w:rsid w:val="00D64604"/>
    <w:rsid w:val="00D6471D"/>
    <w:rsid w:val="00D65553"/>
    <w:rsid w:val="00D67A88"/>
    <w:rsid w:val="00D67CE9"/>
    <w:rsid w:val="00D70F46"/>
    <w:rsid w:val="00D722C9"/>
    <w:rsid w:val="00D72FC3"/>
    <w:rsid w:val="00D7325E"/>
    <w:rsid w:val="00D74BE0"/>
    <w:rsid w:val="00D74D23"/>
    <w:rsid w:val="00D7696C"/>
    <w:rsid w:val="00D76AB5"/>
    <w:rsid w:val="00D77103"/>
    <w:rsid w:val="00D80130"/>
    <w:rsid w:val="00D803C9"/>
    <w:rsid w:val="00D80945"/>
    <w:rsid w:val="00D80B4E"/>
    <w:rsid w:val="00D81FCA"/>
    <w:rsid w:val="00D837EF"/>
    <w:rsid w:val="00D83D35"/>
    <w:rsid w:val="00D84BCF"/>
    <w:rsid w:val="00D84E74"/>
    <w:rsid w:val="00D85A45"/>
    <w:rsid w:val="00D9138A"/>
    <w:rsid w:val="00D918F2"/>
    <w:rsid w:val="00D921AF"/>
    <w:rsid w:val="00D922C5"/>
    <w:rsid w:val="00D93460"/>
    <w:rsid w:val="00D969C4"/>
    <w:rsid w:val="00D97B97"/>
    <w:rsid w:val="00D97E6F"/>
    <w:rsid w:val="00D97EBC"/>
    <w:rsid w:val="00DA0528"/>
    <w:rsid w:val="00DA0CEF"/>
    <w:rsid w:val="00DA1204"/>
    <w:rsid w:val="00DA1B55"/>
    <w:rsid w:val="00DA2964"/>
    <w:rsid w:val="00DA3555"/>
    <w:rsid w:val="00DA35AB"/>
    <w:rsid w:val="00DA3737"/>
    <w:rsid w:val="00DA4264"/>
    <w:rsid w:val="00DA6156"/>
    <w:rsid w:val="00DB1541"/>
    <w:rsid w:val="00DB1B26"/>
    <w:rsid w:val="00DB423F"/>
    <w:rsid w:val="00DB4F07"/>
    <w:rsid w:val="00DB5963"/>
    <w:rsid w:val="00DB6534"/>
    <w:rsid w:val="00DB66AF"/>
    <w:rsid w:val="00DB725E"/>
    <w:rsid w:val="00DC20E9"/>
    <w:rsid w:val="00DC34EF"/>
    <w:rsid w:val="00DC3503"/>
    <w:rsid w:val="00DC3B9D"/>
    <w:rsid w:val="00DC4AF8"/>
    <w:rsid w:val="00DC6BCA"/>
    <w:rsid w:val="00DD133A"/>
    <w:rsid w:val="00DD18FD"/>
    <w:rsid w:val="00DD1CDA"/>
    <w:rsid w:val="00DD1E7E"/>
    <w:rsid w:val="00DD2833"/>
    <w:rsid w:val="00DD2DD6"/>
    <w:rsid w:val="00DD2EFA"/>
    <w:rsid w:val="00DD4466"/>
    <w:rsid w:val="00DD4AD5"/>
    <w:rsid w:val="00DD4B24"/>
    <w:rsid w:val="00DD4EDB"/>
    <w:rsid w:val="00DD5DFD"/>
    <w:rsid w:val="00DD63F2"/>
    <w:rsid w:val="00DD751E"/>
    <w:rsid w:val="00DE07A5"/>
    <w:rsid w:val="00DE1288"/>
    <w:rsid w:val="00DE1AE1"/>
    <w:rsid w:val="00DE2AE8"/>
    <w:rsid w:val="00DE2D80"/>
    <w:rsid w:val="00DE38B1"/>
    <w:rsid w:val="00DE4983"/>
    <w:rsid w:val="00DE6C5E"/>
    <w:rsid w:val="00DE6CE7"/>
    <w:rsid w:val="00DE70EC"/>
    <w:rsid w:val="00DE71B7"/>
    <w:rsid w:val="00DF07F8"/>
    <w:rsid w:val="00DF23BE"/>
    <w:rsid w:val="00DF681E"/>
    <w:rsid w:val="00DF775E"/>
    <w:rsid w:val="00DF7EAE"/>
    <w:rsid w:val="00E00B09"/>
    <w:rsid w:val="00E00B45"/>
    <w:rsid w:val="00E01C9C"/>
    <w:rsid w:val="00E01DC4"/>
    <w:rsid w:val="00E02FF2"/>
    <w:rsid w:val="00E047CF"/>
    <w:rsid w:val="00E04928"/>
    <w:rsid w:val="00E04B9C"/>
    <w:rsid w:val="00E04D58"/>
    <w:rsid w:val="00E05C27"/>
    <w:rsid w:val="00E05EDD"/>
    <w:rsid w:val="00E07249"/>
    <w:rsid w:val="00E07FDB"/>
    <w:rsid w:val="00E10775"/>
    <w:rsid w:val="00E13207"/>
    <w:rsid w:val="00E132A4"/>
    <w:rsid w:val="00E13786"/>
    <w:rsid w:val="00E14F1D"/>
    <w:rsid w:val="00E15C80"/>
    <w:rsid w:val="00E16263"/>
    <w:rsid w:val="00E1752D"/>
    <w:rsid w:val="00E20438"/>
    <w:rsid w:val="00E212D1"/>
    <w:rsid w:val="00E2172B"/>
    <w:rsid w:val="00E21CA3"/>
    <w:rsid w:val="00E22282"/>
    <w:rsid w:val="00E22445"/>
    <w:rsid w:val="00E22726"/>
    <w:rsid w:val="00E22D17"/>
    <w:rsid w:val="00E23800"/>
    <w:rsid w:val="00E249B9"/>
    <w:rsid w:val="00E25A28"/>
    <w:rsid w:val="00E267F6"/>
    <w:rsid w:val="00E278FD"/>
    <w:rsid w:val="00E279FB"/>
    <w:rsid w:val="00E3149B"/>
    <w:rsid w:val="00E32107"/>
    <w:rsid w:val="00E32C8D"/>
    <w:rsid w:val="00E3338E"/>
    <w:rsid w:val="00E33869"/>
    <w:rsid w:val="00E33DA7"/>
    <w:rsid w:val="00E3401F"/>
    <w:rsid w:val="00E34231"/>
    <w:rsid w:val="00E34C6E"/>
    <w:rsid w:val="00E36FAE"/>
    <w:rsid w:val="00E37074"/>
    <w:rsid w:val="00E40947"/>
    <w:rsid w:val="00E42706"/>
    <w:rsid w:val="00E42B57"/>
    <w:rsid w:val="00E42C74"/>
    <w:rsid w:val="00E43F8E"/>
    <w:rsid w:val="00E43FA7"/>
    <w:rsid w:val="00E44549"/>
    <w:rsid w:val="00E4486E"/>
    <w:rsid w:val="00E44C01"/>
    <w:rsid w:val="00E454C3"/>
    <w:rsid w:val="00E4559B"/>
    <w:rsid w:val="00E4690D"/>
    <w:rsid w:val="00E50FE9"/>
    <w:rsid w:val="00E534B6"/>
    <w:rsid w:val="00E5477F"/>
    <w:rsid w:val="00E54B20"/>
    <w:rsid w:val="00E54BB9"/>
    <w:rsid w:val="00E550E2"/>
    <w:rsid w:val="00E56141"/>
    <w:rsid w:val="00E56CF4"/>
    <w:rsid w:val="00E574BB"/>
    <w:rsid w:val="00E57EF1"/>
    <w:rsid w:val="00E60685"/>
    <w:rsid w:val="00E60CD9"/>
    <w:rsid w:val="00E60E3A"/>
    <w:rsid w:val="00E61379"/>
    <w:rsid w:val="00E617A6"/>
    <w:rsid w:val="00E625BE"/>
    <w:rsid w:val="00E6348F"/>
    <w:rsid w:val="00E63BC6"/>
    <w:rsid w:val="00E63EF9"/>
    <w:rsid w:val="00E640C7"/>
    <w:rsid w:val="00E64A49"/>
    <w:rsid w:val="00E64A89"/>
    <w:rsid w:val="00E654C5"/>
    <w:rsid w:val="00E661EC"/>
    <w:rsid w:val="00E66BE1"/>
    <w:rsid w:val="00E674DF"/>
    <w:rsid w:val="00E675DE"/>
    <w:rsid w:val="00E723D6"/>
    <w:rsid w:val="00E73E3F"/>
    <w:rsid w:val="00E74D4A"/>
    <w:rsid w:val="00E81976"/>
    <w:rsid w:val="00E819BF"/>
    <w:rsid w:val="00E84698"/>
    <w:rsid w:val="00E84CD6"/>
    <w:rsid w:val="00E855AA"/>
    <w:rsid w:val="00E8599F"/>
    <w:rsid w:val="00E86744"/>
    <w:rsid w:val="00E86788"/>
    <w:rsid w:val="00E872FA"/>
    <w:rsid w:val="00E87339"/>
    <w:rsid w:val="00E9372D"/>
    <w:rsid w:val="00E937E4"/>
    <w:rsid w:val="00E949BD"/>
    <w:rsid w:val="00E95BF6"/>
    <w:rsid w:val="00E95D3E"/>
    <w:rsid w:val="00E9727F"/>
    <w:rsid w:val="00E974E9"/>
    <w:rsid w:val="00EA37CF"/>
    <w:rsid w:val="00EA4217"/>
    <w:rsid w:val="00EA42B8"/>
    <w:rsid w:val="00EA47A5"/>
    <w:rsid w:val="00EA4802"/>
    <w:rsid w:val="00EA4AE9"/>
    <w:rsid w:val="00EA5182"/>
    <w:rsid w:val="00EA57DE"/>
    <w:rsid w:val="00EA67B8"/>
    <w:rsid w:val="00EA7EAD"/>
    <w:rsid w:val="00EB0104"/>
    <w:rsid w:val="00EB09E0"/>
    <w:rsid w:val="00EB13E8"/>
    <w:rsid w:val="00EB1560"/>
    <w:rsid w:val="00EB1E3F"/>
    <w:rsid w:val="00EB1F43"/>
    <w:rsid w:val="00EB2458"/>
    <w:rsid w:val="00EB33CA"/>
    <w:rsid w:val="00EB3B31"/>
    <w:rsid w:val="00EB3BBD"/>
    <w:rsid w:val="00EB3F80"/>
    <w:rsid w:val="00EB4284"/>
    <w:rsid w:val="00EB452B"/>
    <w:rsid w:val="00EB4B28"/>
    <w:rsid w:val="00EB6758"/>
    <w:rsid w:val="00EC10F8"/>
    <w:rsid w:val="00EC2A3F"/>
    <w:rsid w:val="00EC48E4"/>
    <w:rsid w:val="00EC5B28"/>
    <w:rsid w:val="00EC709B"/>
    <w:rsid w:val="00ED0367"/>
    <w:rsid w:val="00ED1695"/>
    <w:rsid w:val="00ED4002"/>
    <w:rsid w:val="00EE1878"/>
    <w:rsid w:val="00EE21A2"/>
    <w:rsid w:val="00EE231D"/>
    <w:rsid w:val="00EE3A6B"/>
    <w:rsid w:val="00EE3C4C"/>
    <w:rsid w:val="00EE3FE5"/>
    <w:rsid w:val="00EE5DDF"/>
    <w:rsid w:val="00EE6847"/>
    <w:rsid w:val="00EE6BEF"/>
    <w:rsid w:val="00EE7C15"/>
    <w:rsid w:val="00EF03A8"/>
    <w:rsid w:val="00EF0A83"/>
    <w:rsid w:val="00EF1266"/>
    <w:rsid w:val="00EF1877"/>
    <w:rsid w:val="00EF1C84"/>
    <w:rsid w:val="00EF28B4"/>
    <w:rsid w:val="00EF3CE9"/>
    <w:rsid w:val="00EF4553"/>
    <w:rsid w:val="00EF4DFE"/>
    <w:rsid w:val="00EF516E"/>
    <w:rsid w:val="00EF599E"/>
    <w:rsid w:val="00EF5B06"/>
    <w:rsid w:val="00EF6B86"/>
    <w:rsid w:val="00EF7C9B"/>
    <w:rsid w:val="00EF7EA4"/>
    <w:rsid w:val="00F01ACD"/>
    <w:rsid w:val="00F0210C"/>
    <w:rsid w:val="00F03E5B"/>
    <w:rsid w:val="00F0448F"/>
    <w:rsid w:val="00F04743"/>
    <w:rsid w:val="00F05E0B"/>
    <w:rsid w:val="00F066E9"/>
    <w:rsid w:val="00F07948"/>
    <w:rsid w:val="00F11333"/>
    <w:rsid w:val="00F11FDB"/>
    <w:rsid w:val="00F132B7"/>
    <w:rsid w:val="00F135B0"/>
    <w:rsid w:val="00F13702"/>
    <w:rsid w:val="00F13910"/>
    <w:rsid w:val="00F153A3"/>
    <w:rsid w:val="00F15595"/>
    <w:rsid w:val="00F15D40"/>
    <w:rsid w:val="00F17480"/>
    <w:rsid w:val="00F214FB"/>
    <w:rsid w:val="00F21E62"/>
    <w:rsid w:val="00F224AF"/>
    <w:rsid w:val="00F229B1"/>
    <w:rsid w:val="00F23B28"/>
    <w:rsid w:val="00F25098"/>
    <w:rsid w:val="00F25231"/>
    <w:rsid w:val="00F25CC9"/>
    <w:rsid w:val="00F261E3"/>
    <w:rsid w:val="00F27F26"/>
    <w:rsid w:val="00F30097"/>
    <w:rsid w:val="00F30472"/>
    <w:rsid w:val="00F319A9"/>
    <w:rsid w:val="00F32329"/>
    <w:rsid w:val="00F324D3"/>
    <w:rsid w:val="00F32783"/>
    <w:rsid w:val="00F338C5"/>
    <w:rsid w:val="00F33A20"/>
    <w:rsid w:val="00F33AD9"/>
    <w:rsid w:val="00F34D95"/>
    <w:rsid w:val="00F3531A"/>
    <w:rsid w:val="00F3635F"/>
    <w:rsid w:val="00F36965"/>
    <w:rsid w:val="00F404BE"/>
    <w:rsid w:val="00F40539"/>
    <w:rsid w:val="00F42B73"/>
    <w:rsid w:val="00F43355"/>
    <w:rsid w:val="00F4525B"/>
    <w:rsid w:val="00F46655"/>
    <w:rsid w:val="00F47748"/>
    <w:rsid w:val="00F5068A"/>
    <w:rsid w:val="00F52750"/>
    <w:rsid w:val="00F53521"/>
    <w:rsid w:val="00F5379A"/>
    <w:rsid w:val="00F53E54"/>
    <w:rsid w:val="00F5456C"/>
    <w:rsid w:val="00F55FA9"/>
    <w:rsid w:val="00F5624D"/>
    <w:rsid w:val="00F56C7C"/>
    <w:rsid w:val="00F56DA7"/>
    <w:rsid w:val="00F57A97"/>
    <w:rsid w:val="00F62A10"/>
    <w:rsid w:val="00F62DF6"/>
    <w:rsid w:val="00F62EAB"/>
    <w:rsid w:val="00F6307B"/>
    <w:rsid w:val="00F6430A"/>
    <w:rsid w:val="00F651CD"/>
    <w:rsid w:val="00F65B98"/>
    <w:rsid w:val="00F65C1A"/>
    <w:rsid w:val="00F66584"/>
    <w:rsid w:val="00F6750C"/>
    <w:rsid w:val="00F711D3"/>
    <w:rsid w:val="00F73884"/>
    <w:rsid w:val="00F73A63"/>
    <w:rsid w:val="00F74AB5"/>
    <w:rsid w:val="00F75728"/>
    <w:rsid w:val="00F7617D"/>
    <w:rsid w:val="00F7691B"/>
    <w:rsid w:val="00F80A66"/>
    <w:rsid w:val="00F81674"/>
    <w:rsid w:val="00F8476D"/>
    <w:rsid w:val="00F853FB"/>
    <w:rsid w:val="00F85976"/>
    <w:rsid w:val="00F85DE3"/>
    <w:rsid w:val="00F876F7"/>
    <w:rsid w:val="00F904F1"/>
    <w:rsid w:val="00F91966"/>
    <w:rsid w:val="00F91D78"/>
    <w:rsid w:val="00F9226D"/>
    <w:rsid w:val="00F9373B"/>
    <w:rsid w:val="00F9437D"/>
    <w:rsid w:val="00F955A1"/>
    <w:rsid w:val="00F96546"/>
    <w:rsid w:val="00FA208C"/>
    <w:rsid w:val="00FA25C1"/>
    <w:rsid w:val="00FA3978"/>
    <w:rsid w:val="00FA4251"/>
    <w:rsid w:val="00FA596D"/>
    <w:rsid w:val="00FA599F"/>
    <w:rsid w:val="00FA5E8A"/>
    <w:rsid w:val="00FA6046"/>
    <w:rsid w:val="00FA6048"/>
    <w:rsid w:val="00FA725E"/>
    <w:rsid w:val="00FA75FC"/>
    <w:rsid w:val="00FA7D43"/>
    <w:rsid w:val="00FB08E1"/>
    <w:rsid w:val="00FB1952"/>
    <w:rsid w:val="00FB31DE"/>
    <w:rsid w:val="00FB3A29"/>
    <w:rsid w:val="00FB46DA"/>
    <w:rsid w:val="00FB7AEF"/>
    <w:rsid w:val="00FC1085"/>
    <w:rsid w:val="00FC2BD7"/>
    <w:rsid w:val="00FC320F"/>
    <w:rsid w:val="00FC37B2"/>
    <w:rsid w:val="00FC3F42"/>
    <w:rsid w:val="00FC5640"/>
    <w:rsid w:val="00FC67DC"/>
    <w:rsid w:val="00FC7B3B"/>
    <w:rsid w:val="00FD0538"/>
    <w:rsid w:val="00FD0B2C"/>
    <w:rsid w:val="00FD1037"/>
    <w:rsid w:val="00FD1727"/>
    <w:rsid w:val="00FD2EF2"/>
    <w:rsid w:val="00FD42AC"/>
    <w:rsid w:val="00FD55B5"/>
    <w:rsid w:val="00FD6040"/>
    <w:rsid w:val="00FD67CD"/>
    <w:rsid w:val="00FD788C"/>
    <w:rsid w:val="00FD7959"/>
    <w:rsid w:val="00FE034C"/>
    <w:rsid w:val="00FE14EE"/>
    <w:rsid w:val="00FE19E9"/>
    <w:rsid w:val="00FE1CFB"/>
    <w:rsid w:val="00FE3C81"/>
    <w:rsid w:val="00FE5046"/>
    <w:rsid w:val="00FE5159"/>
    <w:rsid w:val="00FE73BD"/>
    <w:rsid w:val="00FE7D9B"/>
    <w:rsid w:val="00FF0F9F"/>
    <w:rsid w:val="00FF11CE"/>
    <w:rsid w:val="00FF37C8"/>
    <w:rsid w:val="00FF439F"/>
    <w:rsid w:val="00FF648C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8CB6E"/>
  <w15:docId w15:val="{7DD2FBD9-0EFA-417D-8D42-B1A2A175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1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5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458C"/>
  </w:style>
  <w:style w:type="paragraph" w:styleId="a4">
    <w:name w:val="footer"/>
    <w:basedOn w:val="a"/>
    <w:link w:val="Char0"/>
    <w:uiPriority w:val="99"/>
    <w:unhideWhenUsed/>
    <w:rsid w:val="006745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458C"/>
  </w:style>
  <w:style w:type="character" w:styleId="a5">
    <w:name w:val="Hyperlink"/>
    <w:basedOn w:val="a0"/>
    <w:uiPriority w:val="99"/>
    <w:unhideWhenUsed/>
    <w:rsid w:val="00C53F51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CF1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127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26FBC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026FBC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026FBC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26FBC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26FBC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26F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026FB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B43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3B436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B4365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3B4365"/>
    <w:rPr>
      <w:rFonts w:ascii="Times New Roman" w:eastAsia="맑은 고딕" w:hAnsi="Times New Roman" w:cs="Times New Roman"/>
      <w:noProof/>
      <w:sz w:val="24"/>
    </w:rPr>
  </w:style>
  <w:style w:type="character" w:styleId="ac">
    <w:name w:val="line number"/>
    <w:basedOn w:val="a0"/>
    <w:uiPriority w:val="99"/>
    <w:semiHidden/>
    <w:unhideWhenUsed/>
    <w:rsid w:val="00207C6C"/>
  </w:style>
  <w:style w:type="paragraph" w:styleId="ad">
    <w:name w:val="List Paragraph"/>
    <w:basedOn w:val="a"/>
    <w:uiPriority w:val="34"/>
    <w:qFormat/>
    <w:rsid w:val="00B43D98"/>
    <w:pPr>
      <w:ind w:leftChars="400" w:left="800"/>
    </w:pPr>
  </w:style>
  <w:style w:type="paragraph" w:styleId="ae">
    <w:name w:val="No Spacing"/>
    <w:uiPriority w:val="1"/>
    <w:qFormat/>
    <w:rsid w:val="0067354D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Revision"/>
    <w:hidden/>
    <w:uiPriority w:val="99"/>
    <w:semiHidden/>
    <w:rsid w:val="007544B9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FE19E9"/>
    <w:rPr>
      <w:color w:val="605E5C"/>
      <w:shd w:val="clear" w:color="auto" w:fill="E1DFDD"/>
    </w:rPr>
  </w:style>
  <w:style w:type="paragraph" w:customStyle="1" w:styleId="hstyle0">
    <w:name w:val="hstyle0"/>
    <w:basedOn w:val="a"/>
    <w:rsid w:val="002A4502"/>
    <w:pPr>
      <w:widowControl/>
      <w:wordWrap/>
      <w:autoSpaceDE/>
      <w:autoSpaceDN/>
      <w:spacing w:after="0" w:line="384" w:lineRule="auto"/>
    </w:pPr>
    <w:rPr>
      <w:rFonts w:ascii="바탕" w:eastAsia="바탕" w:hAnsi="바탕" w:cs="바탕"/>
      <w:color w:val="000000"/>
      <w:kern w:val="0"/>
      <w:szCs w:val="20"/>
    </w:rPr>
  </w:style>
  <w:style w:type="paragraph" w:customStyle="1" w:styleId="af0">
    <w:name w:val="바탕글"/>
    <w:basedOn w:val="a"/>
    <w:rsid w:val="002A4502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2">
    <w:name w:val="확인되지 않은 멘션2"/>
    <w:basedOn w:val="a0"/>
    <w:uiPriority w:val="99"/>
    <w:semiHidden/>
    <w:unhideWhenUsed/>
    <w:rsid w:val="00C00D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0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C76CF3-639C-48A0-9B20-D5EB8138B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wang Taehyun</dc:creator>
  <cp:lastModifiedBy>황태현</cp:lastModifiedBy>
  <cp:revision>8</cp:revision>
  <cp:lastPrinted>2020-02-24T01:58:00Z</cp:lastPrinted>
  <dcterms:created xsi:type="dcterms:W3CDTF">2023-12-05T14:25:00Z</dcterms:created>
  <dcterms:modified xsi:type="dcterms:W3CDTF">2024-02-27T06:19:00Z</dcterms:modified>
</cp:coreProperties>
</file>